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2B37F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  <w:bookmarkStart w:id="0" w:name="_Toc175333721"/>
      <w:r>
        <w:rPr>
          <w:rFonts w:ascii="Times New Roman" w:hAnsi="Times New Roman" w:cs="Times New Roman"/>
        </w:rPr>
        <w:t xml:space="preserve">Supplementary </w:t>
      </w:r>
      <w:r w:rsidRPr="00F94DE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F94DE1">
        <w:rPr>
          <w:rFonts w:ascii="Times New Roman" w:hAnsi="Times New Roman" w:cs="Times New Roman"/>
        </w:rPr>
        <w:t xml:space="preserve">: </w:t>
      </w:r>
      <w:r w:rsidRPr="00030B13">
        <w:rPr>
          <w:rFonts w:ascii="Times New Roman" w:hAnsi="Times New Roman" w:cs="Times New Roman"/>
        </w:rPr>
        <w:t xml:space="preserve">Summary </w:t>
      </w:r>
      <w:r w:rsidRPr="00AC3CE0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 xml:space="preserve">for </w:t>
      </w:r>
      <w:r w:rsidRPr="00030B13">
        <w:rPr>
          <w:rFonts w:ascii="Times New Roman" w:hAnsi="Times New Roman" w:cs="Times New Roman"/>
        </w:rPr>
        <w:t xml:space="preserve">the input variables used to </w:t>
      </w:r>
      <w:r>
        <w:rPr>
          <w:rFonts w:ascii="Times New Roman" w:hAnsi="Times New Roman" w:cs="Times New Roman"/>
        </w:rPr>
        <w:t>determine</w:t>
      </w:r>
      <w:r w:rsidRPr="00030B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efficiency of general practices (n = 5069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134"/>
        <w:gridCol w:w="1134"/>
        <w:gridCol w:w="1224"/>
      </w:tblGrid>
      <w:tr w:rsidR="005C4140" w:rsidRPr="00030B13" w14:paraId="7726CC5F" w14:textId="77777777" w:rsidTr="00A52D86">
        <w:trPr>
          <w:trHeight w:val="290"/>
        </w:trPr>
        <w:tc>
          <w:tcPr>
            <w:tcW w:w="1980" w:type="dxa"/>
          </w:tcPr>
          <w:p w14:paraId="4B1CB460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740AB4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34" w:type="dxa"/>
            <w:noWrap/>
            <w:vAlign w:val="bottom"/>
            <w:hideMark/>
          </w:tcPr>
          <w:p w14:paraId="76F7C2E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1134" w:type="dxa"/>
            <w:noWrap/>
            <w:vAlign w:val="bottom"/>
            <w:hideMark/>
          </w:tcPr>
          <w:p w14:paraId="19FDA27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34" w:type="dxa"/>
            <w:noWrap/>
            <w:vAlign w:val="bottom"/>
            <w:hideMark/>
          </w:tcPr>
          <w:p w14:paraId="324D804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  <w:vAlign w:val="bottom"/>
          </w:tcPr>
          <w:p w14:paraId="623ED23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1224" w:type="dxa"/>
            <w:vAlign w:val="bottom"/>
          </w:tcPr>
          <w:p w14:paraId="1F14AC6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Maximum </w:t>
            </w:r>
          </w:p>
        </w:tc>
      </w:tr>
      <w:tr w:rsidR="005C4140" w:rsidRPr="00030B13" w14:paraId="2B5C89E2" w14:textId="77777777" w:rsidTr="00A52D86">
        <w:trPr>
          <w:trHeight w:val="290"/>
        </w:trPr>
        <w:tc>
          <w:tcPr>
            <w:tcW w:w="1980" w:type="dxa"/>
            <w:noWrap/>
            <w:hideMark/>
          </w:tcPr>
          <w:p w14:paraId="267B5A5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ractice</w:t>
            </w:r>
            <w:r w:rsidRPr="00030B13">
              <w:rPr>
                <w:rFonts w:ascii="Times New Roman" w:hAnsi="Times New Roman" w:cs="Times New Roman"/>
              </w:rPr>
              <w:t xml:space="preserve"> funding</w:t>
            </w:r>
            <w:r>
              <w:rPr>
                <w:rFonts w:ascii="Times New Roman" w:hAnsi="Times New Roman" w:cs="Times New Roman"/>
              </w:rPr>
              <w:t xml:space="preserve"> in £ (per 10,000 patients)</w:t>
            </w:r>
          </w:p>
        </w:tc>
        <w:tc>
          <w:tcPr>
            <w:tcW w:w="1276" w:type="dxa"/>
            <w:noWrap/>
            <w:vAlign w:val="bottom"/>
            <w:hideMark/>
          </w:tcPr>
          <w:p w14:paraId="6546736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8690</w:t>
            </w:r>
          </w:p>
        </w:tc>
        <w:tc>
          <w:tcPr>
            <w:tcW w:w="1134" w:type="dxa"/>
            <w:noWrap/>
            <w:vAlign w:val="bottom"/>
            <w:hideMark/>
          </w:tcPr>
          <w:p w14:paraId="5AC5490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39393</w:t>
            </w:r>
          </w:p>
        </w:tc>
        <w:tc>
          <w:tcPr>
            <w:tcW w:w="1134" w:type="dxa"/>
            <w:noWrap/>
            <w:vAlign w:val="bottom"/>
            <w:hideMark/>
          </w:tcPr>
          <w:p w14:paraId="5D8F3D8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303475</w:t>
            </w:r>
          </w:p>
        </w:tc>
        <w:tc>
          <w:tcPr>
            <w:tcW w:w="1134" w:type="dxa"/>
            <w:noWrap/>
            <w:vAlign w:val="bottom"/>
            <w:hideMark/>
          </w:tcPr>
          <w:p w14:paraId="5B382F6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62952</w:t>
            </w:r>
          </w:p>
        </w:tc>
        <w:tc>
          <w:tcPr>
            <w:tcW w:w="1134" w:type="dxa"/>
            <w:vAlign w:val="bottom"/>
          </w:tcPr>
          <w:p w14:paraId="158011BC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582465</w:t>
            </w:r>
          </w:p>
        </w:tc>
        <w:tc>
          <w:tcPr>
            <w:tcW w:w="1224" w:type="dxa"/>
            <w:vAlign w:val="bottom"/>
          </w:tcPr>
          <w:p w14:paraId="6D35286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913692</w:t>
            </w:r>
          </w:p>
        </w:tc>
      </w:tr>
      <w:tr w:rsidR="005C4140" w:rsidRPr="00030B13" w14:paraId="391F6113" w14:textId="77777777" w:rsidTr="00A52D86">
        <w:trPr>
          <w:trHeight w:val="290"/>
        </w:trPr>
        <w:tc>
          <w:tcPr>
            <w:tcW w:w="1980" w:type="dxa"/>
            <w:noWrap/>
            <w:hideMark/>
          </w:tcPr>
          <w:p w14:paraId="1822641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GP number</w:t>
            </w:r>
            <w:r>
              <w:rPr>
                <w:rFonts w:ascii="Times New Roman" w:hAnsi="Times New Roman" w:cs="Times New Roman"/>
              </w:rPr>
              <w:t xml:space="preserve"> (per 10,000 patients)</w:t>
            </w:r>
          </w:p>
        </w:tc>
        <w:tc>
          <w:tcPr>
            <w:tcW w:w="1276" w:type="dxa"/>
            <w:noWrap/>
            <w:vAlign w:val="bottom"/>
            <w:hideMark/>
          </w:tcPr>
          <w:p w14:paraId="7A65A62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noWrap/>
            <w:vAlign w:val="bottom"/>
            <w:hideMark/>
          </w:tcPr>
          <w:p w14:paraId="28A43F6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4" w:type="dxa"/>
            <w:noWrap/>
            <w:vAlign w:val="bottom"/>
            <w:hideMark/>
          </w:tcPr>
          <w:p w14:paraId="4020F11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4" w:type="dxa"/>
            <w:noWrap/>
            <w:vAlign w:val="bottom"/>
            <w:hideMark/>
          </w:tcPr>
          <w:p w14:paraId="4ACCD7D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4" w:type="dxa"/>
            <w:vAlign w:val="bottom"/>
          </w:tcPr>
          <w:p w14:paraId="2F80411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24" w:type="dxa"/>
            <w:vAlign w:val="bottom"/>
          </w:tcPr>
          <w:p w14:paraId="664D28B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.9</w:t>
            </w:r>
          </w:p>
        </w:tc>
      </w:tr>
      <w:tr w:rsidR="005C4140" w:rsidRPr="00030B13" w14:paraId="188DF0C3" w14:textId="77777777" w:rsidTr="00A52D86">
        <w:trPr>
          <w:trHeight w:val="290"/>
        </w:trPr>
        <w:tc>
          <w:tcPr>
            <w:tcW w:w="1980" w:type="dxa"/>
            <w:noWrap/>
            <w:hideMark/>
          </w:tcPr>
          <w:p w14:paraId="03DBEE0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Nurse number</w:t>
            </w:r>
            <w:r>
              <w:rPr>
                <w:rFonts w:ascii="Times New Roman" w:hAnsi="Times New Roman" w:cs="Times New Roman"/>
              </w:rPr>
              <w:t xml:space="preserve"> (per 10,000 patients)</w:t>
            </w:r>
          </w:p>
        </w:tc>
        <w:tc>
          <w:tcPr>
            <w:tcW w:w="1276" w:type="dxa"/>
            <w:noWrap/>
            <w:vAlign w:val="bottom"/>
            <w:hideMark/>
          </w:tcPr>
          <w:p w14:paraId="274700AC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  <w:noWrap/>
            <w:vAlign w:val="bottom"/>
            <w:hideMark/>
          </w:tcPr>
          <w:p w14:paraId="69F18B9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  <w:noWrap/>
            <w:vAlign w:val="bottom"/>
            <w:hideMark/>
          </w:tcPr>
          <w:p w14:paraId="728425A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34" w:type="dxa"/>
            <w:noWrap/>
            <w:vAlign w:val="bottom"/>
            <w:hideMark/>
          </w:tcPr>
          <w:p w14:paraId="52A5215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34" w:type="dxa"/>
            <w:vAlign w:val="bottom"/>
          </w:tcPr>
          <w:p w14:paraId="23FC6D0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24" w:type="dxa"/>
            <w:vAlign w:val="bottom"/>
          </w:tcPr>
          <w:p w14:paraId="25F08E4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.8</w:t>
            </w:r>
          </w:p>
        </w:tc>
      </w:tr>
      <w:tr w:rsidR="005C4140" w:rsidRPr="00030B13" w14:paraId="19342224" w14:textId="77777777" w:rsidTr="00A52D86">
        <w:trPr>
          <w:trHeight w:val="290"/>
        </w:trPr>
        <w:tc>
          <w:tcPr>
            <w:tcW w:w="1980" w:type="dxa"/>
            <w:noWrap/>
            <w:hideMark/>
          </w:tcPr>
          <w:p w14:paraId="185A359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DPC staff number</w:t>
            </w:r>
            <w:r>
              <w:rPr>
                <w:rFonts w:ascii="Times New Roman" w:hAnsi="Times New Roman" w:cs="Times New Roman"/>
              </w:rPr>
              <w:t xml:space="preserve"> (per 10,000 patients)</w:t>
            </w:r>
          </w:p>
        </w:tc>
        <w:tc>
          <w:tcPr>
            <w:tcW w:w="1276" w:type="dxa"/>
            <w:noWrap/>
            <w:vAlign w:val="bottom"/>
            <w:hideMark/>
          </w:tcPr>
          <w:p w14:paraId="57C5D58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  <w:noWrap/>
            <w:vAlign w:val="bottom"/>
            <w:hideMark/>
          </w:tcPr>
          <w:p w14:paraId="5B9CFAA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noWrap/>
            <w:vAlign w:val="bottom"/>
            <w:hideMark/>
          </w:tcPr>
          <w:p w14:paraId="3047A58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noWrap/>
            <w:vAlign w:val="bottom"/>
            <w:hideMark/>
          </w:tcPr>
          <w:p w14:paraId="47A5872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34" w:type="dxa"/>
            <w:vAlign w:val="bottom"/>
          </w:tcPr>
          <w:p w14:paraId="343FBB7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24" w:type="dxa"/>
            <w:vAlign w:val="bottom"/>
          </w:tcPr>
          <w:p w14:paraId="0C07903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.0</w:t>
            </w:r>
          </w:p>
        </w:tc>
      </w:tr>
      <w:tr w:rsidR="005C4140" w:rsidRPr="00030B13" w14:paraId="3A798CAC" w14:textId="77777777" w:rsidTr="00A52D86">
        <w:trPr>
          <w:trHeight w:val="290"/>
        </w:trPr>
        <w:tc>
          <w:tcPr>
            <w:tcW w:w="1980" w:type="dxa"/>
            <w:noWrap/>
            <w:hideMark/>
          </w:tcPr>
          <w:p w14:paraId="000E6D3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Admin</w:t>
            </w:r>
            <w:r>
              <w:rPr>
                <w:rFonts w:ascii="Times New Roman" w:hAnsi="Times New Roman" w:cs="Times New Roman"/>
              </w:rPr>
              <w:t>istrative</w:t>
            </w:r>
            <w:r w:rsidRPr="00030B13">
              <w:rPr>
                <w:rFonts w:ascii="Times New Roman" w:hAnsi="Times New Roman" w:cs="Times New Roman"/>
              </w:rPr>
              <w:t xml:space="preserve"> staff number</w:t>
            </w:r>
            <w:r>
              <w:rPr>
                <w:rFonts w:ascii="Times New Roman" w:hAnsi="Times New Roman" w:cs="Times New Roman"/>
              </w:rPr>
              <w:t xml:space="preserve"> (per 10,000 patients)</w:t>
            </w:r>
          </w:p>
        </w:tc>
        <w:tc>
          <w:tcPr>
            <w:tcW w:w="1276" w:type="dxa"/>
            <w:noWrap/>
            <w:vAlign w:val="bottom"/>
            <w:hideMark/>
          </w:tcPr>
          <w:p w14:paraId="44816C7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noWrap/>
            <w:vAlign w:val="bottom"/>
            <w:hideMark/>
          </w:tcPr>
          <w:p w14:paraId="3429F62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noWrap/>
            <w:vAlign w:val="bottom"/>
            <w:hideMark/>
          </w:tcPr>
          <w:p w14:paraId="48D4379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34" w:type="dxa"/>
            <w:noWrap/>
            <w:vAlign w:val="bottom"/>
            <w:hideMark/>
          </w:tcPr>
          <w:p w14:paraId="106663E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  <w:vAlign w:val="bottom"/>
          </w:tcPr>
          <w:p w14:paraId="4313043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24" w:type="dxa"/>
            <w:vAlign w:val="bottom"/>
          </w:tcPr>
          <w:p w14:paraId="4B95520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9.9</w:t>
            </w:r>
          </w:p>
        </w:tc>
      </w:tr>
    </w:tbl>
    <w:p w14:paraId="6416750E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DPC, Direct Patient Care; GP, General Practitioner. </w:t>
      </w:r>
    </w:p>
    <w:p w14:paraId="4C957A5E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1D8451A6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783D1D8D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655BD04E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6D6E7E35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22FC42CD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50ADDF27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3558D91F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04BE1B3F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4BFEE8D0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02129D41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66C85A40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25BA0952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26780D3D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536E4178" w14:textId="77777777" w:rsidR="00FA6B98" w:rsidRDefault="00FA6B98" w:rsidP="005C4140">
      <w:pPr>
        <w:spacing w:line="23" w:lineRule="atLeast"/>
        <w:rPr>
          <w:rFonts w:ascii="Times New Roman" w:hAnsi="Times New Roman" w:cs="Times New Roman"/>
        </w:rPr>
      </w:pPr>
    </w:p>
    <w:p w14:paraId="5BA398AA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2E24A812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F94DE1">
        <w:rPr>
          <w:rFonts w:ascii="Times New Roman" w:hAnsi="Times New Roman" w:cs="Times New Roman"/>
        </w:rPr>
        <w:t xml:space="preserve">Table 2: </w:t>
      </w:r>
      <w:r w:rsidRPr="00030B13">
        <w:rPr>
          <w:rFonts w:ascii="Times New Roman" w:hAnsi="Times New Roman" w:cs="Times New Roman"/>
        </w:rPr>
        <w:t xml:space="preserve">Summary </w:t>
      </w:r>
      <w:r w:rsidRPr="00AC3CE0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 xml:space="preserve">for </w:t>
      </w:r>
      <w:r w:rsidRPr="00030B1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output </w:t>
      </w:r>
      <w:r w:rsidRPr="00030B13">
        <w:rPr>
          <w:rFonts w:ascii="Times New Roman" w:hAnsi="Times New Roman" w:cs="Times New Roman"/>
        </w:rPr>
        <w:t xml:space="preserve">variables used to </w:t>
      </w:r>
      <w:r>
        <w:rPr>
          <w:rFonts w:ascii="Times New Roman" w:hAnsi="Times New Roman" w:cs="Times New Roman"/>
        </w:rPr>
        <w:t>determine</w:t>
      </w:r>
      <w:r w:rsidRPr="00030B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efficiency of general practices (n = 5069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992"/>
        <w:gridCol w:w="850"/>
        <w:gridCol w:w="993"/>
        <w:gridCol w:w="1224"/>
      </w:tblGrid>
      <w:tr w:rsidR="005C4140" w:rsidRPr="00030B13" w14:paraId="5E72969A" w14:textId="77777777" w:rsidTr="00A52D86">
        <w:trPr>
          <w:trHeight w:val="290"/>
        </w:trPr>
        <w:tc>
          <w:tcPr>
            <w:tcW w:w="2689" w:type="dxa"/>
          </w:tcPr>
          <w:p w14:paraId="4F508D1C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bottom"/>
          </w:tcPr>
          <w:p w14:paraId="60424B74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um</w:t>
            </w:r>
          </w:p>
        </w:tc>
        <w:tc>
          <w:tcPr>
            <w:tcW w:w="993" w:type="dxa"/>
            <w:noWrap/>
            <w:vAlign w:val="bottom"/>
          </w:tcPr>
          <w:p w14:paraId="6A558AA3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992" w:type="dxa"/>
            <w:noWrap/>
            <w:vAlign w:val="bottom"/>
          </w:tcPr>
          <w:p w14:paraId="6EB485D3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50" w:type="dxa"/>
            <w:noWrap/>
            <w:vAlign w:val="bottom"/>
          </w:tcPr>
          <w:p w14:paraId="1E7EDE19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3" w:type="dxa"/>
            <w:vAlign w:val="bottom"/>
          </w:tcPr>
          <w:p w14:paraId="041B3509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1224" w:type="dxa"/>
            <w:vAlign w:val="bottom"/>
          </w:tcPr>
          <w:p w14:paraId="22CE467B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um</w:t>
            </w:r>
            <w:r w:rsidRPr="00030B1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4140" w:rsidRPr="00030B13" w14:paraId="6DC426E1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6D087B7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Continuity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797494A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087805E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92" w:type="dxa"/>
            <w:noWrap/>
            <w:vAlign w:val="bottom"/>
            <w:hideMark/>
          </w:tcPr>
          <w:p w14:paraId="7F87B8D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0" w:type="dxa"/>
            <w:noWrap/>
            <w:vAlign w:val="bottom"/>
            <w:hideMark/>
          </w:tcPr>
          <w:p w14:paraId="14CB4AA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93" w:type="dxa"/>
            <w:vAlign w:val="bottom"/>
          </w:tcPr>
          <w:p w14:paraId="55FCB3C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224" w:type="dxa"/>
            <w:vAlign w:val="bottom"/>
          </w:tcPr>
          <w:p w14:paraId="5A89A67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5C4140" w:rsidRPr="00030B13" w14:paraId="1792FFF0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1914650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Access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3E7558F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3" w:type="dxa"/>
            <w:noWrap/>
            <w:vAlign w:val="bottom"/>
            <w:hideMark/>
          </w:tcPr>
          <w:p w14:paraId="36E40E1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92" w:type="dxa"/>
            <w:noWrap/>
            <w:vAlign w:val="bottom"/>
            <w:hideMark/>
          </w:tcPr>
          <w:p w14:paraId="65FD984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850" w:type="dxa"/>
            <w:noWrap/>
            <w:vAlign w:val="bottom"/>
            <w:hideMark/>
          </w:tcPr>
          <w:p w14:paraId="4CC84C7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993" w:type="dxa"/>
            <w:vAlign w:val="bottom"/>
          </w:tcPr>
          <w:p w14:paraId="3B2A353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224" w:type="dxa"/>
            <w:vAlign w:val="bottom"/>
          </w:tcPr>
          <w:p w14:paraId="5D4768F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5C4140" w:rsidRPr="00030B13" w14:paraId="4F669F92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7D7147B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Confidence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7DDA2EA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993" w:type="dxa"/>
            <w:noWrap/>
            <w:vAlign w:val="bottom"/>
            <w:hideMark/>
          </w:tcPr>
          <w:p w14:paraId="363C5C1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992" w:type="dxa"/>
            <w:noWrap/>
            <w:vAlign w:val="bottom"/>
            <w:hideMark/>
          </w:tcPr>
          <w:p w14:paraId="44A4AFD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850" w:type="dxa"/>
            <w:noWrap/>
            <w:vAlign w:val="bottom"/>
            <w:hideMark/>
          </w:tcPr>
          <w:p w14:paraId="7CFAF01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993" w:type="dxa"/>
            <w:vAlign w:val="bottom"/>
          </w:tcPr>
          <w:p w14:paraId="41D9C7D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24" w:type="dxa"/>
            <w:vAlign w:val="bottom"/>
          </w:tcPr>
          <w:p w14:paraId="5AD5994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5C4140" w:rsidRPr="00030B13" w14:paraId="17DBA61A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2F048F4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Overall satisfaction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5CF8D46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93" w:type="dxa"/>
            <w:noWrap/>
            <w:vAlign w:val="bottom"/>
            <w:hideMark/>
          </w:tcPr>
          <w:p w14:paraId="50F9762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992" w:type="dxa"/>
            <w:noWrap/>
            <w:vAlign w:val="bottom"/>
            <w:hideMark/>
          </w:tcPr>
          <w:p w14:paraId="0D37280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850" w:type="dxa"/>
            <w:noWrap/>
            <w:vAlign w:val="bottom"/>
            <w:hideMark/>
          </w:tcPr>
          <w:p w14:paraId="1807C80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993" w:type="dxa"/>
            <w:vAlign w:val="bottom"/>
          </w:tcPr>
          <w:p w14:paraId="7D905C9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24" w:type="dxa"/>
            <w:vAlign w:val="bottom"/>
          </w:tcPr>
          <w:p w14:paraId="263D470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</w:tr>
      <w:tr w:rsidR="005C4140" w:rsidRPr="00030B13" w14:paraId="4E7CBAC4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607FE7E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QOF regarding hypertension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25F01BB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076478C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92" w:type="dxa"/>
            <w:noWrap/>
            <w:vAlign w:val="bottom"/>
            <w:hideMark/>
          </w:tcPr>
          <w:p w14:paraId="347930D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850" w:type="dxa"/>
            <w:noWrap/>
            <w:vAlign w:val="bottom"/>
            <w:hideMark/>
          </w:tcPr>
          <w:p w14:paraId="2853B92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93" w:type="dxa"/>
            <w:vAlign w:val="bottom"/>
          </w:tcPr>
          <w:p w14:paraId="2EF3734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24" w:type="dxa"/>
            <w:vAlign w:val="bottom"/>
          </w:tcPr>
          <w:p w14:paraId="4C9A174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0</w:t>
            </w:r>
          </w:p>
        </w:tc>
      </w:tr>
      <w:tr w:rsidR="005C4140" w:rsidRPr="00030B13" w14:paraId="6E35CC27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2215CA3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QOF regarding diabetes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38FB981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27068AB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92" w:type="dxa"/>
            <w:noWrap/>
            <w:vAlign w:val="bottom"/>
            <w:hideMark/>
          </w:tcPr>
          <w:p w14:paraId="4104589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50" w:type="dxa"/>
            <w:noWrap/>
            <w:vAlign w:val="bottom"/>
            <w:hideMark/>
          </w:tcPr>
          <w:p w14:paraId="5EC73E9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3" w:type="dxa"/>
            <w:vAlign w:val="bottom"/>
          </w:tcPr>
          <w:p w14:paraId="1CBA223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224" w:type="dxa"/>
            <w:vAlign w:val="bottom"/>
          </w:tcPr>
          <w:p w14:paraId="2BBF8A9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7.0</w:t>
            </w:r>
          </w:p>
        </w:tc>
      </w:tr>
      <w:tr w:rsidR="005C4140" w:rsidRPr="00030B13" w14:paraId="16E4F994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20E5DE9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Cancer detection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2D9837D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43A2304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992" w:type="dxa"/>
            <w:noWrap/>
            <w:vAlign w:val="bottom"/>
            <w:hideMark/>
          </w:tcPr>
          <w:p w14:paraId="40230E7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850" w:type="dxa"/>
            <w:noWrap/>
            <w:vAlign w:val="bottom"/>
            <w:hideMark/>
          </w:tcPr>
          <w:p w14:paraId="1BEE38E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93" w:type="dxa"/>
            <w:vAlign w:val="bottom"/>
          </w:tcPr>
          <w:p w14:paraId="1D08E72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24" w:type="dxa"/>
            <w:vAlign w:val="bottom"/>
          </w:tcPr>
          <w:p w14:paraId="7999A89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0.0</w:t>
            </w:r>
          </w:p>
        </w:tc>
      </w:tr>
      <w:tr w:rsidR="005C4140" w:rsidRPr="00030B13" w14:paraId="6098F511" w14:textId="77777777" w:rsidTr="00A52D86">
        <w:trPr>
          <w:trHeight w:val="290"/>
        </w:trPr>
        <w:tc>
          <w:tcPr>
            <w:tcW w:w="2689" w:type="dxa"/>
            <w:noWrap/>
            <w:hideMark/>
          </w:tcPr>
          <w:p w14:paraId="6947651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ractice</w:t>
            </w:r>
            <w:r w:rsidRPr="00030B13">
              <w:rPr>
                <w:rFonts w:ascii="Times New Roman" w:hAnsi="Times New Roman" w:cs="Times New Roman"/>
              </w:rPr>
              <w:t xml:space="preserve"> appointments</w:t>
            </w:r>
            <w:r>
              <w:rPr>
                <w:rFonts w:ascii="Times New Roman" w:hAnsi="Times New Roman" w:cs="Times New Roman"/>
              </w:rPr>
              <w:t xml:space="preserve"> (per 10,000 patients)</w:t>
            </w:r>
          </w:p>
        </w:tc>
        <w:tc>
          <w:tcPr>
            <w:tcW w:w="1275" w:type="dxa"/>
            <w:noWrap/>
            <w:vAlign w:val="bottom"/>
            <w:hideMark/>
          </w:tcPr>
          <w:p w14:paraId="72FD809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91</w:t>
            </w:r>
          </w:p>
        </w:tc>
        <w:tc>
          <w:tcPr>
            <w:tcW w:w="993" w:type="dxa"/>
            <w:noWrap/>
            <w:vAlign w:val="bottom"/>
            <w:hideMark/>
          </w:tcPr>
          <w:p w14:paraId="023AEFE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357</w:t>
            </w:r>
          </w:p>
        </w:tc>
        <w:tc>
          <w:tcPr>
            <w:tcW w:w="992" w:type="dxa"/>
            <w:noWrap/>
            <w:vAlign w:val="bottom"/>
            <w:hideMark/>
          </w:tcPr>
          <w:p w14:paraId="2A12630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990</w:t>
            </w:r>
          </w:p>
        </w:tc>
        <w:tc>
          <w:tcPr>
            <w:tcW w:w="850" w:type="dxa"/>
            <w:noWrap/>
            <w:vAlign w:val="bottom"/>
            <w:hideMark/>
          </w:tcPr>
          <w:p w14:paraId="1E6E1C4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136</w:t>
            </w:r>
          </w:p>
        </w:tc>
        <w:tc>
          <w:tcPr>
            <w:tcW w:w="993" w:type="dxa"/>
            <w:vAlign w:val="bottom"/>
          </w:tcPr>
          <w:p w14:paraId="013E94C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751</w:t>
            </w:r>
          </w:p>
        </w:tc>
        <w:tc>
          <w:tcPr>
            <w:tcW w:w="1224" w:type="dxa"/>
            <w:vAlign w:val="bottom"/>
          </w:tcPr>
          <w:p w14:paraId="58DE3B6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583</w:t>
            </w:r>
          </w:p>
        </w:tc>
      </w:tr>
    </w:tbl>
    <w:p w14:paraId="66FE8A01" w14:textId="77777777" w:rsidR="005C4140" w:rsidRDefault="005C4140" w:rsidP="005C4140">
      <w:pPr>
        <w:spacing w:line="23" w:lineRule="atLeast"/>
        <w:rPr>
          <w:rFonts w:ascii="Times New Roman" w:hAnsi="Times New Roman" w:cs="Times New Roman"/>
          <w:sz w:val="20"/>
          <w:szCs w:val="20"/>
        </w:rPr>
      </w:pPr>
      <w:r w:rsidRPr="009025EB">
        <w:rPr>
          <w:rFonts w:ascii="Times New Roman" w:hAnsi="Times New Roman" w:cs="Times New Roman"/>
          <w:sz w:val="20"/>
          <w:szCs w:val="20"/>
        </w:rPr>
        <w:t xml:space="preserve">QOF, </w:t>
      </w:r>
      <w:r>
        <w:rPr>
          <w:rFonts w:ascii="Times New Roman" w:hAnsi="Times New Roman" w:cs="Times New Roman"/>
          <w:sz w:val="20"/>
          <w:szCs w:val="20"/>
        </w:rPr>
        <w:t>Q</w:t>
      </w:r>
      <w:r w:rsidRPr="009025EB">
        <w:rPr>
          <w:rFonts w:ascii="Times New Roman" w:hAnsi="Times New Roman" w:cs="Times New Roman"/>
          <w:sz w:val="20"/>
          <w:szCs w:val="20"/>
        </w:rPr>
        <w:t xml:space="preserve">uality and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9025EB">
        <w:rPr>
          <w:rFonts w:ascii="Times New Roman" w:hAnsi="Times New Roman" w:cs="Times New Roman"/>
          <w:sz w:val="20"/>
          <w:szCs w:val="20"/>
        </w:rPr>
        <w:t xml:space="preserve">utcomes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9025EB">
        <w:rPr>
          <w:rFonts w:ascii="Times New Roman" w:hAnsi="Times New Roman" w:cs="Times New Roman"/>
          <w:sz w:val="20"/>
          <w:szCs w:val="20"/>
        </w:rPr>
        <w:t>ramework</w:t>
      </w:r>
      <w:r w:rsidRPr="004F1C62">
        <w:rPr>
          <w:rFonts w:ascii="Times New Roman" w:hAnsi="Times New Roman" w:cs="Times New Roman"/>
          <w:sz w:val="20"/>
          <w:szCs w:val="20"/>
        </w:rPr>
        <w:t>.</w:t>
      </w:r>
    </w:p>
    <w:p w14:paraId="4E0139BB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  <w:r w:rsidRPr="009025EB">
        <w:rPr>
          <w:rFonts w:ascii="Times New Roman" w:hAnsi="Times New Roman" w:cs="Times New Roman"/>
          <w:sz w:val="20"/>
          <w:szCs w:val="20"/>
        </w:rPr>
        <w:t>QOF is a system used in the UK to incentivise general practices to provide high-quality care to patients. The QOF system has indicators (e.g., QOF regarding hypertension), and general practices are awarded QOF points based on how well they perform against the QOF indicators.</w:t>
      </w:r>
      <w:r w:rsidRPr="004F1C62">
        <w:rPr>
          <w:rFonts w:ascii="Times New Roman" w:hAnsi="Times New Roman" w:cs="Times New Roman"/>
          <w:sz w:val="20"/>
          <w:szCs w:val="20"/>
        </w:rPr>
        <w:t xml:space="preserve"> </w:t>
      </w:r>
      <w:r w:rsidRPr="009025EB">
        <w:rPr>
          <w:rFonts w:ascii="Times New Roman" w:hAnsi="Times New Roman" w:cs="Times New Roman"/>
          <w:i/>
          <w:iCs/>
          <w:sz w:val="20"/>
          <w:szCs w:val="20"/>
        </w:rPr>
        <w:t>QOF regarding hypertension</w:t>
      </w:r>
      <w:r w:rsidRPr="009025EB">
        <w:rPr>
          <w:rFonts w:ascii="Times New Roman" w:hAnsi="Times New Roman" w:cs="Times New Roman"/>
          <w:sz w:val="20"/>
          <w:szCs w:val="20"/>
        </w:rPr>
        <w:t xml:space="preserve"> represents the percentage of a general practice’s hypertensive patients who are 79 years or younger with a reading of 140/90 mmHg or less in their last blood pressure measurement taken in the preceding 12 month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25EB">
        <w:rPr>
          <w:rFonts w:ascii="Times New Roman" w:hAnsi="Times New Roman" w:cs="Times New Roman"/>
          <w:i/>
          <w:iCs/>
          <w:sz w:val="20"/>
          <w:szCs w:val="20"/>
        </w:rPr>
        <w:t xml:space="preserve">QOF regarding diabetes </w:t>
      </w:r>
      <w:r w:rsidRPr="009025EB">
        <w:rPr>
          <w:rFonts w:ascii="Times New Roman" w:hAnsi="Times New Roman" w:cs="Times New Roman"/>
          <w:sz w:val="20"/>
          <w:szCs w:val="20"/>
        </w:rPr>
        <w:t>represents the percentage of a general practice’s diabetic patients – without severe or even moderate frailty – with a reading of 58 mmol/mol or less in their last IFCC-HbA1c test done in the preceding 12 months.</w:t>
      </w:r>
    </w:p>
    <w:p w14:paraId="20108DF5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3622AD5F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6B61E648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25CC5104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2A4CDFD8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62342FB1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07168B6C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06EF53DA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26708CB7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46D31D00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2C0C5EA5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7197AB04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030B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030B13">
        <w:rPr>
          <w:rFonts w:ascii="Times New Roman" w:hAnsi="Times New Roman" w:cs="Times New Roman"/>
        </w:rPr>
        <w:t xml:space="preserve">: Summary </w:t>
      </w:r>
      <w:r w:rsidRPr="00581487">
        <w:rPr>
          <w:rFonts w:ascii="Times New Roman" w:hAnsi="Times New Roman" w:cs="Times New Roman"/>
        </w:rPr>
        <w:t xml:space="preserve">statistics </w:t>
      </w:r>
      <w:r>
        <w:rPr>
          <w:rFonts w:ascii="Times New Roman" w:hAnsi="Times New Roman" w:cs="Times New Roman"/>
        </w:rPr>
        <w:t xml:space="preserve">for the </w:t>
      </w:r>
      <w:r w:rsidRPr="00DF1541">
        <w:rPr>
          <w:rFonts w:ascii="Times New Roman" w:hAnsi="Times New Roman" w:cs="Times New Roman"/>
        </w:rPr>
        <w:t xml:space="preserve">numerical </w:t>
      </w:r>
      <w:r>
        <w:rPr>
          <w:rFonts w:ascii="Times New Roman" w:hAnsi="Times New Roman" w:cs="Times New Roman"/>
        </w:rPr>
        <w:t xml:space="preserve">factors (essentially general practice-level demographic data) that were converted to </w:t>
      </w:r>
      <w:r w:rsidRPr="00BC03DE">
        <w:rPr>
          <w:rFonts w:ascii="Times New Roman" w:hAnsi="Times New Roman" w:cs="Times New Roman"/>
        </w:rPr>
        <w:t xml:space="preserve">categorical </w:t>
      </w:r>
      <w:r>
        <w:rPr>
          <w:rFonts w:ascii="Times New Roman" w:hAnsi="Times New Roman" w:cs="Times New Roman"/>
        </w:rPr>
        <w:t>factors (n = 2296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993"/>
        <w:gridCol w:w="992"/>
        <w:gridCol w:w="850"/>
        <w:gridCol w:w="993"/>
        <w:gridCol w:w="1224"/>
      </w:tblGrid>
      <w:tr w:rsidR="005C4140" w:rsidRPr="00030B13" w14:paraId="6D57452F" w14:textId="77777777" w:rsidTr="00A52D86">
        <w:trPr>
          <w:trHeight w:val="290"/>
        </w:trPr>
        <w:tc>
          <w:tcPr>
            <w:tcW w:w="2689" w:type="dxa"/>
            <w:gridSpan w:val="2"/>
          </w:tcPr>
          <w:p w14:paraId="6288B8C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2269685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993" w:type="dxa"/>
            <w:noWrap/>
            <w:vAlign w:val="bottom"/>
            <w:hideMark/>
          </w:tcPr>
          <w:p w14:paraId="0D69446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992" w:type="dxa"/>
            <w:noWrap/>
            <w:vAlign w:val="bottom"/>
            <w:hideMark/>
          </w:tcPr>
          <w:p w14:paraId="1A73212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d</w:t>
            </w:r>
            <w:r>
              <w:rPr>
                <w:rFonts w:ascii="Times New Roman" w:hAnsi="Times New Roman" w:cs="Times New Roman"/>
              </w:rPr>
              <w:t>ian</w:t>
            </w:r>
          </w:p>
        </w:tc>
        <w:tc>
          <w:tcPr>
            <w:tcW w:w="850" w:type="dxa"/>
            <w:noWrap/>
            <w:vAlign w:val="bottom"/>
            <w:hideMark/>
          </w:tcPr>
          <w:p w14:paraId="4DCCA6CB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3" w:type="dxa"/>
            <w:noWrap/>
            <w:vAlign w:val="bottom"/>
            <w:hideMark/>
          </w:tcPr>
          <w:p w14:paraId="3F27A5B8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Third quartile</w:t>
            </w:r>
          </w:p>
        </w:tc>
        <w:tc>
          <w:tcPr>
            <w:tcW w:w="1224" w:type="dxa"/>
            <w:noWrap/>
            <w:vAlign w:val="bottom"/>
            <w:hideMark/>
          </w:tcPr>
          <w:p w14:paraId="6F0D53D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aximum</w:t>
            </w:r>
          </w:p>
        </w:tc>
      </w:tr>
      <w:tr w:rsidR="005C4140" w:rsidRPr="00030B13" w14:paraId="2619DB88" w14:textId="77777777" w:rsidTr="00A52D86">
        <w:trPr>
          <w:trHeight w:val="290"/>
        </w:trPr>
        <w:tc>
          <w:tcPr>
            <w:tcW w:w="1413" w:type="dxa"/>
            <w:vMerge w:val="restart"/>
          </w:tcPr>
          <w:p w14:paraId="48061EAD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(in percent)</w:t>
            </w:r>
          </w:p>
        </w:tc>
        <w:tc>
          <w:tcPr>
            <w:tcW w:w="1276" w:type="dxa"/>
          </w:tcPr>
          <w:p w14:paraId="2DD39D67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            </w:t>
            </w:r>
          </w:p>
        </w:tc>
        <w:tc>
          <w:tcPr>
            <w:tcW w:w="1275" w:type="dxa"/>
            <w:noWrap/>
            <w:vAlign w:val="bottom"/>
            <w:hideMark/>
          </w:tcPr>
          <w:p w14:paraId="2A4A47F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93" w:type="dxa"/>
            <w:noWrap/>
            <w:vAlign w:val="bottom"/>
            <w:hideMark/>
          </w:tcPr>
          <w:p w14:paraId="7EB8B15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74.3</w:t>
            </w:r>
          </w:p>
        </w:tc>
        <w:tc>
          <w:tcPr>
            <w:tcW w:w="992" w:type="dxa"/>
            <w:noWrap/>
            <w:vAlign w:val="bottom"/>
            <w:hideMark/>
          </w:tcPr>
          <w:p w14:paraId="0E7931A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850" w:type="dxa"/>
            <w:noWrap/>
            <w:vAlign w:val="bottom"/>
            <w:hideMark/>
          </w:tcPr>
          <w:p w14:paraId="5A737B1C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93" w:type="dxa"/>
            <w:noWrap/>
            <w:vAlign w:val="bottom"/>
            <w:hideMark/>
          </w:tcPr>
          <w:p w14:paraId="1B46C308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1224" w:type="dxa"/>
            <w:noWrap/>
            <w:vAlign w:val="bottom"/>
            <w:hideMark/>
          </w:tcPr>
          <w:p w14:paraId="04B4C5E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8.8</w:t>
            </w:r>
          </w:p>
        </w:tc>
      </w:tr>
      <w:tr w:rsidR="005C4140" w:rsidRPr="00030B13" w14:paraId="4F96A0BB" w14:textId="77777777" w:rsidTr="00A52D86">
        <w:trPr>
          <w:trHeight w:val="290"/>
        </w:trPr>
        <w:tc>
          <w:tcPr>
            <w:tcW w:w="1413" w:type="dxa"/>
            <w:vMerge/>
          </w:tcPr>
          <w:p w14:paraId="4907C05B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6B35A1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Black        </w:t>
            </w:r>
          </w:p>
        </w:tc>
        <w:tc>
          <w:tcPr>
            <w:tcW w:w="1275" w:type="dxa"/>
            <w:noWrap/>
            <w:vAlign w:val="bottom"/>
            <w:hideMark/>
          </w:tcPr>
          <w:p w14:paraId="30F541C6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4BE90C11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  <w:noWrap/>
            <w:vAlign w:val="bottom"/>
            <w:hideMark/>
          </w:tcPr>
          <w:p w14:paraId="4680B86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vAlign w:val="bottom"/>
            <w:hideMark/>
          </w:tcPr>
          <w:p w14:paraId="532FF5A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3" w:type="dxa"/>
            <w:noWrap/>
            <w:vAlign w:val="bottom"/>
            <w:hideMark/>
          </w:tcPr>
          <w:p w14:paraId="71F0E402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24" w:type="dxa"/>
            <w:noWrap/>
            <w:vAlign w:val="bottom"/>
            <w:hideMark/>
          </w:tcPr>
          <w:p w14:paraId="41680BB9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8.9</w:t>
            </w:r>
          </w:p>
        </w:tc>
      </w:tr>
      <w:tr w:rsidR="005C4140" w:rsidRPr="00030B13" w14:paraId="67CB08F4" w14:textId="77777777" w:rsidTr="00A52D86">
        <w:trPr>
          <w:trHeight w:val="290"/>
        </w:trPr>
        <w:tc>
          <w:tcPr>
            <w:tcW w:w="1413" w:type="dxa"/>
            <w:vMerge/>
          </w:tcPr>
          <w:p w14:paraId="60A10EAF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BD26D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Mixed        </w:t>
            </w:r>
          </w:p>
        </w:tc>
        <w:tc>
          <w:tcPr>
            <w:tcW w:w="1275" w:type="dxa"/>
            <w:noWrap/>
            <w:vAlign w:val="bottom"/>
            <w:hideMark/>
          </w:tcPr>
          <w:p w14:paraId="7C88DD93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noWrap/>
            <w:vAlign w:val="bottom"/>
            <w:hideMark/>
          </w:tcPr>
          <w:p w14:paraId="29A942D2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2" w:type="dxa"/>
            <w:noWrap/>
            <w:vAlign w:val="bottom"/>
            <w:hideMark/>
          </w:tcPr>
          <w:p w14:paraId="5D7533DA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0" w:type="dxa"/>
            <w:noWrap/>
            <w:vAlign w:val="bottom"/>
            <w:hideMark/>
          </w:tcPr>
          <w:p w14:paraId="7453098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3" w:type="dxa"/>
            <w:noWrap/>
            <w:vAlign w:val="bottom"/>
            <w:hideMark/>
          </w:tcPr>
          <w:p w14:paraId="30A2AB36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24" w:type="dxa"/>
            <w:noWrap/>
            <w:vAlign w:val="bottom"/>
            <w:hideMark/>
          </w:tcPr>
          <w:p w14:paraId="6B8EFE9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.1</w:t>
            </w:r>
          </w:p>
        </w:tc>
      </w:tr>
      <w:tr w:rsidR="005C4140" w:rsidRPr="00030B13" w14:paraId="33D4DAAC" w14:textId="77777777" w:rsidTr="00A52D86">
        <w:trPr>
          <w:trHeight w:val="290"/>
        </w:trPr>
        <w:tc>
          <w:tcPr>
            <w:tcW w:w="1413" w:type="dxa"/>
            <w:vMerge/>
          </w:tcPr>
          <w:p w14:paraId="732367C2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5065A1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Asian       </w:t>
            </w:r>
          </w:p>
        </w:tc>
        <w:tc>
          <w:tcPr>
            <w:tcW w:w="1275" w:type="dxa"/>
            <w:noWrap/>
            <w:vAlign w:val="bottom"/>
            <w:hideMark/>
          </w:tcPr>
          <w:p w14:paraId="1757978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3" w:type="dxa"/>
            <w:noWrap/>
            <w:vAlign w:val="bottom"/>
            <w:hideMark/>
          </w:tcPr>
          <w:p w14:paraId="165DA955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2" w:type="dxa"/>
            <w:noWrap/>
            <w:vAlign w:val="bottom"/>
            <w:hideMark/>
          </w:tcPr>
          <w:p w14:paraId="2235E2B2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50" w:type="dxa"/>
            <w:noWrap/>
            <w:vAlign w:val="bottom"/>
            <w:hideMark/>
          </w:tcPr>
          <w:p w14:paraId="08467EB7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3" w:type="dxa"/>
            <w:noWrap/>
            <w:vAlign w:val="bottom"/>
            <w:hideMark/>
          </w:tcPr>
          <w:p w14:paraId="1377E0D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24" w:type="dxa"/>
            <w:noWrap/>
            <w:vAlign w:val="bottom"/>
            <w:hideMark/>
          </w:tcPr>
          <w:p w14:paraId="78FA4277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70.8</w:t>
            </w:r>
          </w:p>
        </w:tc>
      </w:tr>
      <w:tr w:rsidR="005C4140" w:rsidRPr="00030B13" w14:paraId="275D3AFC" w14:textId="77777777" w:rsidTr="00A52D86">
        <w:trPr>
          <w:trHeight w:val="290"/>
        </w:trPr>
        <w:tc>
          <w:tcPr>
            <w:tcW w:w="1413" w:type="dxa"/>
            <w:vMerge/>
          </w:tcPr>
          <w:p w14:paraId="07D5D3AD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26497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Other         </w:t>
            </w:r>
          </w:p>
        </w:tc>
        <w:tc>
          <w:tcPr>
            <w:tcW w:w="1275" w:type="dxa"/>
            <w:noWrap/>
            <w:vAlign w:val="bottom"/>
            <w:hideMark/>
          </w:tcPr>
          <w:p w14:paraId="24DE6913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  <w:noWrap/>
            <w:vAlign w:val="bottom"/>
            <w:hideMark/>
          </w:tcPr>
          <w:p w14:paraId="0371D2E0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40B38E1A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0" w:type="dxa"/>
            <w:noWrap/>
            <w:vAlign w:val="bottom"/>
            <w:hideMark/>
          </w:tcPr>
          <w:p w14:paraId="435F5429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3" w:type="dxa"/>
            <w:noWrap/>
            <w:vAlign w:val="bottom"/>
            <w:hideMark/>
          </w:tcPr>
          <w:p w14:paraId="3B2C8522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24" w:type="dxa"/>
            <w:noWrap/>
            <w:vAlign w:val="bottom"/>
            <w:hideMark/>
          </w:tcPr>
          <w:p w14:paraId="35FC33D5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1.5</w:t>
            </w:r>
          </w:p>
        </w:tc>
      </w:tr>
      <w:tr w:rsidR="005C4140" w:rsidRPr="00030B13" w14:paraId="6FC13CD3" w14:textId="77777777" w:rsidTr="00A52D86">
        <w:trPr>
          <w:trHeight w:val="290"/>
        </w:trPr>
        <w:tc>
          <w:tcPr>
            <w:tcW w:w="2689" w:type="dxa"/>
            <w:gridSpan w:val="2"/>
          </w:tcPr>
          <w:p w14:paraId="3EACAFC3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Number of patie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1DF99F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w value)</w:t>
            </w:r>
          </w:p>
        </w:tc>
        <w:tc>
          <w:tcPr>
            <w:tcW w:w="1275" w:type="dxa"/>
            <w:noWrap/>
            <w:vAlign w:val="bottom"/>
            <w:hideMark/>
          </w:tcPr>
          <w:p w14:paraId="7A236A0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993" w:type="dxa"/>
            <w:noWrap/>
            <w:vAlign w:val="bottom"/>
            <w:hideMark/>
          </w:tcPr>
          <w:p w14:paraId="3BA8918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6659</w:t>
            </w:r>
          </w:p>
        </w:tc>
        <w:tc>
          <w:tcPr>
            <w:tcW w:w="992" w:type="dxa"/>
            <w:noWrap/>
            <w:vAlign w:val="bottom"/>
            <w:hideMark/>
          </w:tcPr>
          <w:p w14:paraId="4CE49F5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9674</w:t>
            </w:r>
          </w:p>
        </w:tc>
        <w:tc>
          <w:tcPr>
            <w:tcW w:w="850" w:type="dxa"/>
            <w:noWrap/>
            <w:vAlign w:val="bottom"/>
            <w:hideMark/>
          </w:tcPr>
          <w:p w14:paraId="79C2CE7C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316</w:t>
            </w:r>
          </w:p>
        </w:tc>
        <w:tc>
          <w:tcPr>
            <w:tcW w:w="993" w:type="dxa"/>
            <w:noWrap/>
            <w:vAlign w:val="bottom"/>
            <w:hideMark/>
          </w:tcPr>
          <w:p w14:paraId="4178561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3564</w:t>
            </w:r>
          </w:p>
        </w:tc>
        <w:tc>
          <w:tcPr>
            <w:tcW w:w="1224" w:type="dxa"/>
            <w:noWrap/>
            <w:vAlign w:val="bottom"/>
            <w:hideMark/>
          </w:tcPr>
          <w:p w14:paraId="408CAC78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86861</w:t>
            </w:r>
          </w:p>
        </w:tc>
      </w:tr>
      <w:tr w:rsidR="005C4140" w:rsidRPr="00030B13" w14:paraId="17D50610" w14:textId="77777777" w:rsidTr="00A52D86">
        <w:trPr>
          <w:trHeight w:val="290"/>
        </w:trPr>
        <w:tc>
          <w:tcPr>
            <w:tcW w:w="2689" w:type="dxa"/>
            <w:gridSpan w:val="2"/>
          </w:tcPr>
          <w:p w14:paraId="6347648F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Chronic conditio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4E9B02B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541842E1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93" w:type="dxa"/>
            <w:noWrap/>
            <w:vAlign w:val="bottom"/>
            <w:hideMark/>
          </w:tcPr>
          <w:p w14:paraId="41CA82BC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92" w:type="dxa"/>
            <w:noWrap/>
            <w:vAlign w:val="bottom"/>
            <w:hideMark/>
          </w:tcPr>
          <w:p w14:paraId="11064DB3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850" w:type="dxa"/>
            <w:noWrap/>
            <w:vAlign w:val="bottom"/>
            <w:hideMark/>
          </w:tcPr>
          <w:p w14:paraId="39DF98FB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93" w:type="dxa"/>
            <w:noWrap/>
            <w:vAlign w:val="bottom"/>
            <w:hideMark/>
          </w:tcPr>
          <w:p w14:paraId="51FC9D90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224" w:type="dxa"/>
            <w:noWrap/>
            <w:vAlign w:val="bottom"/>
            <w:hideMark/>
          </w:tcPr>
          <w:p w14:paraId="633588FC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81.4</w:t>
            </w:r>
          </w:p>
        </w:tc>
      </w:tr>
      <w:tr w:rsidR="005C4140" w:rsidRPr="00030B13" w14:paraId="5F8FEE4B" w14:textId="77777777" w:rsidTr="00A52D86">
        <w:trPr>
          <w:trHeight w:val="290"/>
        </w:trPr>
        <w:tc>
          <w:tcPr>
            <w:tcW w:w="2689" w:type="dxa"/>
            <w:gridSpan w:val="2"/>
          </w:tcPr>
          <w:p w14:paraId="62565779" w14:textId="77777777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Deprivation </w:t>
            </w:r>
            <w:r>
              <w:rPr>
                <w:rFonts w:ascii="Times New Roman" w:hAnsi="Times New Roman" w:cs="Times New Roman"/>
              </w:rPr>
              <w:t xml:space="preserve">score </w:t>
            </w:r>
          </w:p>
          <w:p w14:paraId="2566979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w value)</w:t>
            </w:r>
          </w:p>
        </w:tc>
        <w:tc>
          <w:tcPr>
            <w:tcW w:w="1275" w:type="dxa"/>
            <w:noWrap/>
            <w:vAlign w:val="bottom"/>
            <w:hideMark/>
          </w:tcPr>
          <w:p w14:paraId="6BD3805B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3" w:type="dxa"/>
            <w:noWrap/>
            <w:vAlign w:val="bottom"/>
            <w:hideMark/>
          </w:tcPr>
          <w:p w14:paraId="2BF01BD8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92" w:type="dxa"/>
            <w:noWrap/>
            <w:vAlign w:val="bottom"/>
            <w:hideMark/>
          </w:tcPr>
          <w:p w14:paraId="3568FFD1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850" w:type="dxa"/>
            <w:noWrap/>
            <w:vAlign w:val="bottom"/>
            <w:hideMark/>
          </w:tcPr>
          <w:p w14:paraId="182AC04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93" w:type="dxa"/>
            <w:noWrap/>
            <w:vAlign w:val="bottom"/>
            <w:hideMark/>
          </w:tcPr>
          <w:p w14:paraId="3B203FD6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224" w:type="dxa"/>
            <w:noWrap/>
            <w:vAlign w:val="bottom"/>
            <w:hideMark/>
          </w:tcPr>
          <w:p w14:paraId="5F3DC3DD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65.2</w:t>
            </w:r>
          </w:p>
        </w:tc>
      </w:tr>
      <w:tr w:rsidR="005C4140" w:rsidRPr="00030B13" w14:paraId="4C2706D5" w14:textId="77777777" w:rsidTr="00A52D86">
        <w:trPr>
          <w:trHeight w:val="290"/>
        </w:trPr>
        <w:tc>
          <w:tcPr>
            <w:tcW w:w="2689" w:type="dxa"/>
            <w:gridSpan w:val="2"/>
          </w:tcPr>
          <w:p w14:paraId="2FB59A80" w14:textId="3EBF7EDF" w:rsidR="005C4140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Patients 65 </w:t>
            </w:r>
            <w:r w:rsidR="00AD1952">
              <w:rPr>
                <w:rFonts w:ascii="Times New Roman" w:hAnsi="Times New Roman" w:cs="Times New Roman"/>
              </w:rPr>
              <w:t xml:space="preserve">years </w:t>
            </w:r>
            <w:r w:rsidRPr="00030B13">
              <w:rPr>
                <w:rFonts w:ascii="Times New Roman" w:hAnsi="Times New Roman" w:cs="Times New Roman"/>
              </w:rPr>
              <w:t xml:space="preserve">or older </w:t>
            </w:r>
          </w:p>
          <w:p w14:paraId="64F4DF83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 percent)</w:t>
            </w:r>
          </w:p>
        </w:tc>
        <w:tc>
          <w:tcPr>
            <w:tcW w:w="1275" w:type="dxa"/>
            <w:noWrap/>
            <w:vAlign w:val="bottom"/>
            <w:hideMark/>
          </w:tcPr>
          <w:p w14:paraId="212F9B94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noWrap/>
            <w:vAlign w:val="bottom"/>
            <w:hideMark/>
          </w:tcPr>
          <w:p w14:paraId="3A704153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92" w:type="dxa"/>
            <w:noWrap/>
            <w:vAlign w:val="bottom"/>
            <w:hideMark/>
          </w:tcPr>
          <w:p w14:paraId="7F86EEB5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50" w:type="dxa"/>
            <w:noWrap/>
            <w:vAlign w:val="bottom"/>
            <w:hideMark/>
          </w:tcPr>
          <w:p w14:paraId="7680829F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993" w:type="dxa"/>
            <w:noWrap/>
            <w:vAlign w:val="bottom"/>
            <w:hideMark/>
          </w:tcPr>
          <w:p w14:paraId="3B200B1E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24" w:type="dxa"/>
            <w:noWrap/>
            <w:vAlign w:val="bottom"/>
            <w:hideMark/>
          </w:tcPr>
          <w:p w14:paraId="57575364" w14:textId="77777777" w:rsidR="005C4140" w:rsidRPr="00030B13" w:rsidRDefault="005C4140" w:rsidP="00A52D8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42.1</w:t>
            </w:r>
          </w:p>
        </w:tc>
      </w:tr>
    </w:tbl>
    <w:p w14:paraId="103DFB9D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34EA6E88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209F2F99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15F1D268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7921A0BE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1A20855F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6CA95A29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37F4D021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45E157EE" w14:textId="77777777" w:rsidR="005C4140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70F72C69" w14:textId="77777777" w:rsidR="005C4140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556FA803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378D5C46" w14:textId="77777777" w:rsidR="005C4140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4519B375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  <w:color w:val="FF0000"/>
        </w:rPr>
      </w:pPr>
    </w:p>
    <w:p w14:paraId="06067B08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41AA881F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4634D92A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747BFA2B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533942A0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030B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030B13">
        <w:rPr>
          <w:rFonts w:ascii="Times New Roman" w:hAnsi="Times New Roman" w:cs="Times New Roman"/>
        </w:rPr>
        <w:t xml:space="preserve">: Ranges of data representing ‘high’ and ‘low’ in the </w:t>
      </w:r>
      <w:r w:rsidRPr="00BC03DE">
        <w:rPr>
          <w:rFonts w:ascii="Times New Roman" w:hAnsi="Times New Roman" w:cs="Times New Roman"/>
        </w:rPr>
        <w:t xml:space="preserve">categorical </w:t>
      </w:r>
      <w:r>
        <w:rPr>
          <w:rFonts w:ascii="Times New Roman" w:hAnsi="Times New Roman" w:cs="Times New Roman"/>
        </w:rPr>
        <w:t>factors</w:t>
      </w:r>
      <w:r w:rsidRPr="00030B13">
        <w:rPr>
          <w:rFonts w:ascii="Times New Roman" w:hAnsi="Times New Roman" w:cs="Times New Roman"/>
        </w:rPr>
        <w:t xml:space="preserve"> derived </w:t>
      </w:r>
      <w:r>
        <w:rPr>
          <w:rFonts w:ascii="Times New Roman" w:hAnsi="Times New Roman" w:cs="Times New Roman"/>
        </w:rPr>
        <w:t xml:space="preserve">– using K-medoids clustering – </w:t>
      </w:r>
      <w:r w:rsidRPr="00030B13">
        <w:rPr>
          <w:rFonts w:ascii="Times New Roman" w:hAnsi="Times New Roman" w:cs="Times New Roman"/>
        </w:rPr>
        <w:t xml:space="preserve">from the numerical </w:t>
      </w:r>
      <w:r>
        <w:rPr>
          <w:rFonts w:ascii="Times New Roman" w:hAnsi="Times New Roman" w:cs="Times New Roman"/>
        </w:rPr>
        <w:t>factors</w:t>
      </w:r>
      <w:r w:rsidRPr="00030B13">
        <w:rPr>
          <w:rFonts w:ascii="Times New Roman" w:hAnsi="Times New Roman" w:cs="Times New Roman"/>
        </w:rPr>
        <w:t xml:space="preserve"> summarized in </w:t>
      </w:r>
      <w:r>
        <w:rPr>
          <w:rFonts w:ascii="Times New Roman" w:hAnsi="Times New Roman" w:cs="Times New Roman"/>
        </w:rPr>
        <w:t xml:space="preserve">Supplementary </w:t>
      </w:r>
      <w:r w:rsidRPr="00030B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 (n = 2296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5"/>
        <w:gridCol w:w="1931"/>
        <w:gridCol w:w="2364"/>
        <w:gridCol w:w="2086"/>
      </w:tblGrid>
      <w:tr w:rsidR="005C4140" w:rsidRPr="00030B13" w14:paraId="617D6D42" w14:textId="77777777" w:rsidTr="00A52D86">
        <w:trPr>
          <w:trHeight w:val="557"/>
        </w:trPr>
        <w:tc>
          <w:tcPr>
            <w:tcW w:w="253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C97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6D62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High </w:t>
            </w:r>
            <w:r w:rsidRPr="00030B1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CD5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5C4140" w:rsidRPr="00030B13" w14:paraId="256FA1D5" w14:textId="77777777" w:rsidTr="00A52D86">
        <w:trPr>
          <w:trHeight w:val="860"/>
        </w:trPr>
        <w:tc>
          <w:tcPr>
            <w:tcW w:w="14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3D55C3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(in percent) 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584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CC1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.0</w:t>
            </w:r>
            <w:r w:rsidRPr="00030B13">
              <w:rPr>
                <w:rFonts w:ascii="Times New Roman" w:hAnsi="Times New Roman" w:cs="Times New Roman"/>
              </w:rPr>
              <w:t>-98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CE4C44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D8E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0.6-74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C4140" w:rsidRPr="00030B13" w14:paraId="3272B477" w14:textId="77777777" w:rsidTr="00A52D86">
        <w:trPr>
          <w:trHeight w:val="877"/>
        </w:trPr>
        <w:tc>
          <w:tcPr>
            <w:tcW w:w="146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A03DB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B7C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116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.6-38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7A8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-5.6</w:t>
            </w:r>
          </w:p>
          <w:p w14:paraId="591C6C4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2C6CFE69" w14:textId="77777777" w:rsidTr="00A52D86">
        <w:trPr>
          <w:trHeight w:val="877"/>
        </w:trPr>
        <w:tc>
          <w:tcPr>
            <w:tcW w:w="146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81F67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5C9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CDC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1-9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FD7E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030B13">
              <w:rPr>
                <w:rFonts w:ascii="Times New Roman" w:hAnsi="Times New Roman" w:cs="Times New Roman"/>
              </w:rPr>
              <w:t>-3.1</w:t>
            </w:r>
          </w:p>
          <w:p w14:paraId="1C70BF7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63FE9429" w14:textId="77777777" w:rsidTr="00A52D86">
        <w:trPr>
          <w:trHeight w:val="860"/>
        </w:trPr>
        <w:tc>
          <w:tcPr>
            <w:tcW w:w="146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68CA0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434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0C21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3.6-7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F69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030B13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15B536A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7A6DEF93" w14:textId="77777777" w:rsidTr="00A52D86">
        <w:trPr>
          <w:trHeight w:val="877"/>
        </w:trPr>
        <w:tc>
          <w:tcPr>
            <w:tcW w:w="14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CD86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655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CEB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Pr="00030B13">
              <w:rPr>
                <w:rFonts w:ascii="Times New Roman" w:hAnsi="Times New Roman" w:cs="Times New Roman"/>
              </w:rPr>
              <w:t>-21.5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067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030B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</w:t>
            </w:r>
          </w:p>
          <w:p w14:paraId="0EAC135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5137C194" w14:textId="77777777" w:rsidTr="00A52D86">
        <w:trPr>
          <w:trHeight w:val="877"/>
        </w:trPr>
        <w:tc>
          <w:tcPr>
            <w:tcW w:w="2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E2D8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Number of patients </w:t>
            </w:r>
            <w:r>
              <w:rPr>
                <w:rFonts w:ascii="Times New Roman" w:hAnsi="Times New Roman" w:cs="Times New Roman"/>
              </w:rPr>
              <w:t>(raw value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6FD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1173-86861</w:t>
            </w:r>
          </w:p>
          <w:p w14:paraId="5AB9FF6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78D3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291-11133</w:t>
            </w:r>
          </w:p>
          <w:p w14:paraId="0A8FFF09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489406A9" w14:textId="77777777" w:rsidTr="00A52D86">
        <w:trPr>
          <w:trHeight w:val="860"/>
        </w:trPr>
        <w:tc>
          <w:tcPr>
            <w:tcW w:w="2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254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Chronic conditions </w:t>
            </w:r>
            <w:r>
              <w:rPr>
                <w:rFonts w:ascii="Times New Roman" w:hAnsi="Times New Roman" w:cs="Times New Roman"/>
              </w:rPr>
              <w:t>(in percent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FED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55.</w:t>
            </w:r>
            <w:r>
              <w:rPr>
                <w:rFonts w:ascii="Times New Roman" w:hAnsi="Times New Roman" w:cs="Times New Roman"/>
              </w:rPr>
              <w:t>4</w:t>
            </w:r>
            <w:r w:rsidRPr="00030B13">
              <w:rPr>
                <w:rFonts w:ascii="Times New Roman" w:hAnsi="Times New Roman" w:cs="Times New Roman"/>
              </w:rPr>
              <w:t>-81.4</w:t>
            </w:r>
          </w:p>
          <w:p w14:paraId="4CF07297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DC7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9.5-55</w:t>
            </w:r>
            <w:r>
              <w:rPr>
                <w:rFonts w:ascii="Times New Roman" w:hAnsi="Times New Roman" w:cs="Times New Roman"/>
              </w:rPr>
              <w:t>.4</w:t>
            </w:r>
          </w:p>
          <w:p w14:paraId="34DE209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6B3C5ACF" w14:textId="77777777" w:rsidTr="00A52D86">
        <w:trPr>
          <w:trHeight w:val="877"/>
        </w:trPr>
        <w:tc>
          <w:tcPr>
            <w:tcW w:w="2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4CC5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Deprivation </w:t>
            </w:r>
            <w:r>
              <w:rPr>
                <w:rFonts w:ascii="Times New Roman" w:hAnsi="Times New Roman" w:cs="Times New Roman"/>
              </w:rPr>
              <w:t>score (raw value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176D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3</w:t>
            </w:r>
            <w:r w:rsidRPr="00030B13">
              <w:rPr>
                <w:rFonts w:ascii="Times New Roman" w:hAnsi="Times New Roman" w:cs="Times New Roman"/>
              </w:rPr>
              <w:t>-65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075A62A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4C82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3.4-23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4A7FA5B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  <w:tr w:rsidR="005C4140" w:rsidRPr="00030B13" w14:paraId="73A05272" w14:textId="77777777" w:rsidTr="00A52D86">
        <w:trPr>
          <w:trHeight w:val="860"/>
        </w:trPr>
        <w:tc>
          <w:tcPr>
            <w:tcW w:w="2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AAD1" w14:textId="69965118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 xml:space="preserve">Patients 65 </w:t>
            </w:r>
            <w:r w:rsidR="001648D4">
              <w:rPr>
                <w:rFonts w:ascii="Times New Roman" w:hAnsi="Times New Roman" w:cs="Times New Roman"/>
              </w:rPr>
              <w:t xml:space="preserve">years </w:t>
            </w:r>
            <w:r w:rsidRPr="00030B13">
              <w:rPr>
                <w:rFonts w:ascii="Times New Roman" w:hAnsi="Times New Roman" w:cs="Times New Roman"/>
              </w:rPr>
              <w:t>or older</w:t>
            </w:r>
            <w:r>
              <w:rPr>
                <w:rFonts w:ascii="Times New Roman" w:hAnsi="Times New Roman" w:cs="Times New Roman"/>
              </w:rPr>
              <w:t xml:space="preserve"> (in percent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D1E4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17.5-42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485F9FC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1070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  <w:r w:rsidRPr="00030B13">
              <w:rPr>
                <w:rFonts w:ascii="Times New Roman" w:hAnsi="Times New Roman" w:cs="Times New Roman"/>
              </w:rPr>
              <w:t>0.0-17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C8774FF" w14:textId="77777777" w:rsidR="005C4140" w:rsidRPr="00030B13" w:rsidRDefault="005C4140" w:rsidP="00A52D86">
            <w:pPr>
              <w:spacing w:after="160" w:line="23" w:lineRule="atLeast"/>
              <w:rPr>
                <w:rFonts w:ascii="Times New Roman" w:hAnsi="Times New Roman" w:cs="Times New Roman"/>
              </w:rPr>
            </w:pPr>
          </w:p>
        </w:tc>
      </w:tr>
    </w:tbl>
    <w:p w14:paraId="6887CA56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3C6A26E0" w14:textId="77777777" w:rsidR="005C4140" w:rsidRPr="00030B13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4F622CDA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045F79FF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5DD7D419" w14:textId="77777777" w:rsidR="005C4140" w:rsidRDefault="005C4140" w:rsidP="005C4140">
      <w:pPr>
        <w:spacing w:line="23" w:lineRule="atLeast"/>
        <w:rPr>
          <w:rFonts w:ascii="Times New Roman" w:hAnsi="Times New Roman" w:cs="Times New Roman"/>
        </w:rPr>
      </w:pPr>
    </w:p>
    <w:p w14:paraId="3BF0A038" w14:textId="77777777" w:rsidR="005C4140" w:rsidRDefault="005C4140" w:rsidP="005C4140"/>
    <w:bookmarkEnd w:id="0"/>
    <w:p w14:paraId="1F0A5881" w14:textId="77777777" w:rsidR="00C1550D" w:rsidRPr="00030B13" w:rsidRDefault="00C1550D" w:rsidP="00406B0F">
      <w:pPr>
        <w:spacing w:line="23" w:lineRule="atLeast"/>
        <w:rPr>
          <w:rFonts w:ascii="Times New Roman" w:hAnsi="Times New Roman" w:cs="Times New Roman"/>
        </w:rPr>
      </w:pPr>
    </w:p>
    <w:sectPr w:rsidR="00C1550D" w:rsidRPr="00030B13" w:rsidSect="00B5200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2BB79" w14:textId="77777777" w:rsidR="00DB77B7" w:rsidRDefault="00DB77B7" w:rsidP="00F87A93">
      <w:pPr>
        <w:spacing w:after="0" w:line="240" w:lineRule="auto"/>
      </w:pPr>
      <w:r>
        <w:separator/>
      </w:r>
    </w:p>
  </w:endnote>
  <w:endnote w:type="continuationSeparator" w:id="0">
    <w:p w14:paraId="28A1776E" w14:textId="77777777" w:rsidR="00DB77B7" w:rsidRDefault="00DB77B7" w:rsidP="00F87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566332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9EDD16F" w14:textId="1D40E69B" w:rsidR="00F87A93" w:rsidRDefault="00F87A9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DAE6ACE" w14:textId="77777777" w:rsidR="00F87A93" w:rsidRDefault="00F87A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9C38E" w14:textId="77777777" w:rsidR="00DB77B7" w:rsidRDefault="00DB77B7" w:rsidP="00F87A93">
      <w:pPr>
        <w:spacing w:after="0" w:line="240" w:lineRule="auto"/>
      </w:pPr>
      <w:r>
        <w:separator/>
      </w:r>
    </w:p>
  </w:footnote>
  <w:footnote w:type="continuationSeparator" w:id="0">
    <w:p w14:paraId="771A1E3C" w14:textId="77777777" w:rsidR="00DB77B7" w:rsidRDefault="00DB77B7" w:rsidP="00F87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850"/>
    <w:rsid w:val="00000887"/>
    <w:rsid w:val="00002268"/>
    <w:rsid w:val="00004980"/>
    <w:rsid w:val="00006FC9"/>
    <w:rsid w:val="00010B8B"/>
    <w:rsid w:val="00012D09"/>
    <w:rsid w:val="000136FB"/>
    <w:rsid w:val="00014543"/>
    <w:rsid w:val="00016AC5"/>
    <w:rsid w:val="00027516"/>
    <w:rsid w:val="0003006E"/>
    <w:rsid w:val="00030B13"/>
    <w:rsid w:val="00035F17"/>
    <w:rsid w:val="0003615F"/>
    <w:rsid w:val="000364CC"/>
    <w:rsid w:val="00041893"/>
    <w:rsid w:val="00043DA7"/>
    <w:rsid w:val="00045947"/>
    <w:rsid w:val="00045A5E"/>
    <w:rsid w:val="00046786"/>
    <w:rsid w:val="00055A2B"/>
    <w:rsid w:val="000566AD"/>
    <w:rsid w:val="00057056"/>
    <w:rsid w:val="000611BE"/>
    <w:rsid w:val="000715FA"/>
    <w:rsid w:val="0007577C"/>
    <w:rsid w:val="0008309B"/>
    <w:rsid w:val="00083989"/>
    <w:rsid w:val="0008583C"/>
    <w:rsid w:val="00085C99"/>
    <w:rsid w:val="00085F94"/>
    <w:rsid w:val="00087AEF"/>
    <w:rsid w:val="00087C63"/>
    <w:rsid w:val="00091583"/>
    <w:rsid w:val="00097736"/>
    <w:rsid w:val="000A04C4"/>
    <w:rsid w:val="000A08B9"/>
    <w:rsid w:val="000A30B0"/>
    <w:rsid w:val="000A514D"/>
    <w:rsid w:val="000A5C3D"/>
    <w:rsid w:val="000B4BF9"/>
    <w:rsid w:val="000D5DA7"/>
    <w:rsid w:val="000E08E7"/>
    <w:rsid w:val="000E4730"/>
    <w:rsid w:val="000E66E3"/>
    <w:rsid w:val="000F03E7"/>
    <w:rsid w:val="000F4EAE"/>
    <w:rsid w:val="000F5852"/>
    <w:rsid w:val="000F5D25"/>
    <w:rsid w:val="000F7AAE"/>
    <w:rsid w:val="00100282"/>
    <w:rsid w:val="00103BC4"/>
    <w:rsid w:val="00105C78"/>
    <w:rsid w:val="00107EF3"/>
    <w:rsid w:val="001112AB"/>
    <w:rsid w:val="00115792"/>
    <w:rsid w:val="00115FD0"/>
    <w:rsid w:val="00116C0D"/>
    <w:rsid w:val="00120382"/>
    <w:rsid w:val="00122C99"/>
    <w:rsid w:val="0012619C"/>
    <w:rsid w:val="00126515"/>
    <w:rsid w:val="00126BA7"/>
    <w:rsid w:val="00130FD4"/>
    <w:rsid w:val="001314A1"/>
    <w:rsid w:val="00132ECC"/>
    <w:rsid w:val="00132EF6"/>
    <w:rsid w:val="00133755"/>
    <w:rsid w:val="00141287"/>
    <w:rsid w:val="00144EA1"/>
    <w:rsid w:val="00152B65"/>
    <w:rsid w:val="00154850"/>
    <w:rsid w:val="001648D4"/>
    <w:rsid w:val="00167EA3"/>
    <w:rsid w:val="0017175F"/>
    <w:rsid w:val="0018012B"/>
    <w:rsid w:val="0018152B"/>
    <w:rsid w:val="00183935"/>
    <w:rsid w:val="00184513"/>
    <w:rsid w:val="00194E48"/>
    <w:rsid w:val="001A2389"/>
    <w:rsid w:val="001A3110"/>
    <w:rsid w:val="001A45A1"/>
    <w:rsid w:val="001A5867"/>
    <w:rsid w:val="001B11B9"/>
    <w:rsid w:val="001B1C99"/>
    <w:rsid w:val="001B3DF4"/>
    <w:rsid w:val="001B5EE5"/>
    <w:rsid w:val="001B6A7E"/>
    <w:rsid w:val="001C4713"/>
    <w:rsid w:val="001E211B"/>
    <w:rsid w:val="001E248C"/>
    <w:rsid w:val="001E4D53"/>
    <w:rsid w:val="001E66FC"/>
    <w:rsid w:val="001F03BB"/>
    <w:rsid w:val="001F416A"/>
    <w:rsid w:val="001F4C51"/>
    <w:rsid w:val="001F7598"/>
    <w:rsid w:val="00205231"/>
    <w:rsid w:val="002061D2"/>
    <w:rsid w:val="002064E1"/>
    <w:rsid w:val="00210EC1"/>
    <w:rsid w:val="002126E6"/>
    <w:rsid w:val="0021576E"/>
    <w:rsid w:val="00216775"/>
    <w:rsid w:val="00216D96"/>
    <w:rsid w:val="00222000"/>
    <w:rsid w:val="00232C92"/>
    <w:rsid w:val="0023367F"/>
    <w:rsid w:val="00236664"/>
    <w:rsid w:val="00241297"/>
    <w:rsid w:val="0024702F"/>
    <w:rsid w:val="002477B4"/>
    <w:rsid w:val="0025497C"/>
    <w:rsid w:val="002551A0"/>
    <w:rsid w:val="00260F93"/>
    <w:rsid w:val="00261F62"/>
    <w:rsid w:val="00267F1E"/>
    <w:rsid w:val="00273846"/>
    <w:rsid w:val="00274E75"/>
    <w:rsid w:val="002770CA"/>
    <w:rsid w:val="002777CB"/>
    <w:rsid w:val="00281AAD"/>
    <w:rsid w:val="00282210"/>
    <w:rsid w:val="00285480"/>
    <w:rsid w:val="00286326"/>
    <w:rsid w:val="00286CD7"/>
    <w:rsid w:val="00291A2B"/>
    <w:rsid w:val="00295242"/>
    <w:rsid w:val="0029654D"/>
    <w:rsid w:val="002B3D27"/>
    <w:rsid w:val="002C133A"/>
    <w:rsid w:val="002C2F48"/>
    <w:rsid w:val="002D1E0C"/>
    <w:rsid w:val="002D2935"/>
    <w:rsid w:val="002D4B61"/>
    <w:rsid w:val="002D6612"/>
    <w:rsid w:val="002D6CAD"/>
    <w:rsid w:val="002E08AA"/>
    <w:rsid w:val="002E3F1C"/>
    <w:rsid w:val="002F2B1B"/>
    <w:rsid w:val="003070F8"/>
    <w:rsid w:val="003107F5"/>
    <w:rsid w:val="003119F3"/>
    <w:rsid w:val="0031295A"/>
    <w:rsid w:val="003138FE"/>
    <w:rsid w:val="003147E8"/>
    <w:rsid w:val="00316ADC"/>
    <w:rsid w:val="00316C19"/>
    <w:rsid w:val="003237A2"/>
    <w:rsid w:val="0032752E"/>
    <w:rsid w:val="00327772"/>
    <w:rsid w:val="003313C3"/>
    <w:rsid w:val="00334D4D"/>
    <w:rsid w:val="0034125C"/>
    <w:rsid w:val="00344C24"/>
    <w:rsid w:val="00345CEC"/>
    <w:rsid w:val="0034772B"/>
    <w:rsid w:val="00351117"/>
    <w:rsid w:val="003517AC"/>
    <w:rsid w:val="00352FC1"/>
    <w:rsid w:val="0036050F"/>
    <w:rsid w:val="00360F76"/>
    <w:rsid w:val="0036149C"/>
    <w:rsid w:val="0036475C"/>
    <w:rsid w:val="00366814"/>
    <w:rsid w:val="00366F94"/>
    <w:rsid w:val="00371DA0"/>
    <w:rsid w:val="00383DC4"/>
    <w:rsid w:val="003854A2"/>
    <w:rsid w:val="00385858"/>
    <w:rsid w:val="00385A3F"/>
    <w:rsid w:val="00392F79"/>
    <w:rsid w:val="00394ADA"/>
    <w:rsid w:val="003968E4"/>
    <w:rsid w:val="003A1A48"/>
    <w:rsid w:val="003A3127"/>
    <w:rsid w:val="003A6DA8"/>
    <w:rsid w:val="003A6FEC"/>
    <w:rsid w:val="003B2292"/>
    <w:rsid w:val="003C040A"/>
    <w:rsid w:val="003C24BD"/>
    <w:rsid w:val="003C3075"/>
    <w:rsid w:val="003C3127"/>
    <w:rsid w:val="003C4539"/>
    <w:rsid w:val="003C74FC"/>
    <w:rsid w:val="003D59AF"/>
    <w:rsid w:val="003E1E85"/>
    <w:rsid w:val="003E5E85"/>
    <w:rsid w:val="003E5EAF"/>
    <w:rsid w:val="003E6EFF"/>
    <w:rsid w:val="003F3DF6"/>
    <w:rsid w:val="003F527F"/>
    <w:rsid w:val="003F5A89"/>
    <w:rsid w:val="003F6837"/>
    <w:rsid w:val="00403ECE"/>
    <w:rsid w:val="00404255"/>
    <w:rsid w:val="004042D9"/>
    <w:rsid w:val="0040650A"/>
    <w:rsid w:val="00406B0F"/>
    <w:rsid w:val="00412AEF"/>
    <w:rsid w:val="00412C96"/>
    <w:rsid w:val="0041481E"/>
    <w:rsid w:val="004271D6"/>
    <w:rsid w:val="004316D2"/>
    <w:rsid w:val="0043291A"/>
    <w:rsid w:val="004360E3"/>
    <w:rsid w:val="00437E18"/>
    <w:rsid w:val="0044433C"/>
    <w:rsid w:val="0044595F"/>
    <w:rsid w:val="0045220C"/>
    <w:rsid w:val="0045339F"/>
    <w:rsid w:val="004566D8"/>
    <w:rsid w:val="0045727B"/>
    <w:rsid w:val="00460C97"/>
    <w:rsid w:val="004653DC"/>
    <w:rsid w:val="00467A5A"/>
    <w:rsid w:val="00470785"/>
    <w:rsid w:val="00475F9F"/>
    <w:rsid w:val="00481A6B"/>
    <w:rsid w:val="0049474E"/>
    <w:rsid w:val="0049742D"/>
    <w:rsid w:val="004A05D5"/>
    <w:rsid w:val="004A26DF"/>
    <w:rsid w:val="004A4EF9"/>
    <w:rsid w:val="004B17DE"/>
    <w:rsid w:val="004B34AC"/>
    <w:rsid w:val="004B3FC5"/>
    <w:rsid w:val="004B5FA8"/>
    <w:rsid w:val="004B699D"/>
    <w:rsid w:val="004B72CC"/>
    <w:rsid w:val="004C0FE2"/>
    <w:rsid w:val="004D2BD5"/>
    <w:rsid w:val="004D31FB"/>
    <w:rsid w:val="004D42D7"/>
    <w:rsid w:val="004D7047"/>
    <w:rsid w:val="004D7D60"/>
    <w:rsid w:val="004E286C"/>
    <w:rsid w:val="004E4998"/>
    <w:rsid w:val="004E6A4F"/>
    <w:rsid w:val="004F02DE"/>
    <w:rsid w:val="004F4F32"/>
    <w:rsid w:val="004F666D"/>
    <w:rsid w:val="00500003"/>
    <w:rsid w:val="005002F3"/>
    <w:rsid w:val="00501260"/>
    <w:rsid w:val="005044D4"/>
    <w:rsid w:val="0050739C"/>
    <w:rsid w:val="00511AB4"/>
    <w:rsid w:val="00514064"/>
    <w:rsid w:val="00522154"/>
    <w:rsid w:val="00526F77"/>
    <w:rsid w:val="00527F3F"/>
    <w:rsid w:val="0053179F"/>
    <w:rsid w:val="005413EA"/>
    <w:rsid w:val="00542A0B"/>
    <w:rsid w:val="00543514"/>
    <w:rsid w:val="00546685"/>
    <w:rsid w:val="0054755B"/>
    <w:rsid w:val="00552092"/>
    <w:rsid w:val="0055238F"/>
    <w:rsid w:val="00552B02"/>
    <w:rsid w:val="005538DF"/>
    <w:rsid w:val="005578D8"/>
    <w:rsid w:val="00564D3C"/>
    <w:rsid w:val="0056531C"/>
    <w:rsid w:val="00566328"/>
    <w:rsid w:val="00570E74"/>
    <w:rsid w:val="0057575D"/>
    <w:rsid w:val="00576338"/>
    <w:rsid w:val="0057798A"/>
    <w:rsid w:val="00586713"/>
    <w:rsid w:val="0058755C"/>
    <w:rsid w:val="005901C2"/>
    <w:rsid w:val="00590D29"/>
    <w:rsid w:val="005923B5"/>
    <w:rsid w:val="00597CF8"/>
    <w:rsid w:val="005A0C8C"/>
    <w:rsid w:val="005A1B45"/>
    <w:rsid w:val="005A4B8C"/>
    <w:rsid w:val="005B22DF"/>
    <w:rsid w:val="005B6333"/>
    <w:rsid w:val="005C1755"/>
    <w:rsid w:val="005C4140"/>
    <w:rsid w:val="005D0975"/>
    <w:rsid w:val="005D1BF4"/>
    <w:rsid w:val="005D4C1A"/>
    <w:rsid w:val="005D5356"/>
    <w:rsid w:val="005D71CF"/>
    <w:rsid w:val="005D7444"/>
    <w:rsid w:val="005E275C"/>
    <w:rsid w:val="005E4467"/>
    <w:rsid w:val="005E7E10"/>
    <w:rsid w:val="005F5A98"/>
    <w:rsid w:val="00600EF4"/>
    <w:rsid w:val="00606A76"/>
    <w:rsid w:val="00610FB7"/>
    <w:rsid w:val="00617EEC"/>
    <w:rsid w:val="006201A3"/>
    <w:rsid w:val="006241FE"/>
    <w:rsid w:val="00626E26"/>
    <w:rsid w:val="00635662"/>
    <w:rsid w:val="006377C3"/>
    <w:rsid w:val="006431E1"/>
    <w:rsid w:val="00644856"/>
    <w:rsid w:val="00645E53"/>
    <w:rsid w:val="00647F39"/>
    <w:rsid w:val="00655D8A"/>
    <w:rsid w:val="006616D8"/>
    <w:rsid w:val="00666945"/>
    <w:rsid w:val="00670587"/>
    <w:rsid w:val="00673A3C"/>
    <w:rsid w:val="00677362"/>
    <w:rsid w:val="00683006"/>
    <w:rsid w:val="0068636F"/>
    <w:rsid w:val="006915C6"/>
    <w:rsid w:val="006948F3"/>
    <w:rsid w:val="00695892"/>
    <w:rsid w:val="006A0C3B"/>
    <w:rsid w:val="006A4385"/>
    <w:rsid w:val="006A44CE"/>
    <w:rsid w:val="006B6CD6"/>
    <w:rsid w:val="006B7E5A"/>
    <w:rsid w:val="006C0171"/>
    <w:rsid w:val="006C1F2F"/>
    <w:rsid w:val="006C3E87"/>
    <w:rsid w:val="006D7475"/>
    <w:rsid w:val="006F0DD2"/>
    <w:rsid w:val="006F1587"/>
    <w:rsid w:val="007019F0"/>
    <w:rsid w:val="00704B58"/>
    <w:rsid w:val="00707A39"/>
    <w:rsid w:val="007122C1"/>
    <w:rsid w:val="00715428"/>
    <w:rsid w:val="007158DA"/>
    <w:rsid w:val="00720582"/>
    <w:rsid w:val="00722032"/>
    <w:rsid w:val="00722448"/>
    <w:rsid w:val="00722F2B"/>
    <w:rsid w:val="007269F7"/>
    <w:rsid w:val="00733D36"/>
    <w:rsid w:val="00741503"/>
    <w:rsid w:val="007429D1"/>
    <w:rsid w:val="00746FD2"/>
    <w:rsid w:val="0075113E"/>
    <w:rsid w:val="0075627A"/>
    <w:rsid w:val="007577E5"/>
    <w:rsid w:val="007617C5"/>
    <w:rsid w:val="0076668F"/>
    <w:rsid w:val="00772FF3"/>
    <w:rsid w:val="007777C0"/>
    <w:rsid w:val="00780586"/>
    <w:rsid w:val="00780A4A"/>
    <w:rsid w:val="00784CF6"/>
    <w:rsid w:val="0079227D"/>
    <w:rsid w:val="0079578F"/>
    <w:rsid w:val="00795C4F"/>
    <w:rsid w:val="007A27DD"/>
    <w:rsid w:val="007A4E35"/>
    <w:rsid w:val="007A730D"/>
    <w:rsid w:val="007B2771"/>
    <w:rsid w:val="007B306A"/>
    <w:rsid w:val="007B583C"/>
    <w:rsid w:val="007C2CB4"/>
    <w:rsid w:val="007C3DDD"/>
    <w:rsid w:val="007C6A79"/>
    <w:rsid w:val="007D0523"/>
    <w:rsid w:val="007D1EBE"/>
    <w:rsid w:val="007D5384"/>
    <w:rsid w:val="007D68CE"/>
    <w:rsid w:val="007E23D8"/>
    <w:rsid w:val="007E4BE1"/>
    <w:rsid w:val="007E577C"/>
    <w:rsid w:val="007E6FF4"/>
    <w:rsid w:val="008009EB"/>
    <w:rsid w:val="0080446E"/>
    <w:rsid w:val="00805313"/>
    <w:rsid w:val="00807752"/>
    <w:rsid w:val="0080799A"/>
    <w:rsid w:val="00811910"/>
    <w:rsid w:val="00813C1A"/>
    <w:rsid w:val="008153E9"/>
    <w:rsid w:val="00822242"/>
    <w:rsid w:val="00827F2F"/>
    <w:rsid w:val="00833CDF"/>
    <w:rsid w:val="008342CD"/>
    <w:rsid w:val="0083676B"/>
    <w:rsid w:val="00836C45"/>
    <w:rsid w:val="008370BE"/>
    <w:rsid w:val="00845187"/>
    <w:rsid w:val="008467B7"/>
    <w:rsid w:val="00847212"/>
    <w:rsid w:val="00852E9F"/>
    <w:rsid w:val="00866218"/>
    <w:rsid w:val="00874619"/>
    <w:rsid w:val="008756BA"/>
    <w:rsid w:val="00880511"/>
    <w:rsid w:val="00886044"/>
    <w:rsid w:val="008905FF"/>
    <w:rsid w:val="00890DE6"/>
    <w:rsid w:val="00892A74"/>
    <w:rsid w:val="008936F1"/>
    <w:rsid w:val="00894F1D"/>
    <w:rsid w:val="00895442"/>
    <w:rsid w:val="008958A2"/>
    <w:rsid w:val="008A2DFA"/>
    <w:rsid w:val="008A308C"/>
    <w:rsid w:val="008A3C09"/>
    <w:rsid w:val="008A5C6D"/>
    <w:rsid w:val="008A6096"/>
    <w:rsid w:val="008B1FE5"/>
    <w:rsid w:val="008B2D1F"/>
    <w:rsid w:val="008B2E5A"/>
    <w:rsid w:val="008B4A3D"/>
    <w:rsid w:val="008B5AEE"/>
    <w:rsid w:val="008C40B8"/>
    <w:rsid w:val="008C4917"/>
    <w:rsid w:val="008C68AF"/>
    <w:rsid w:val="008C6A02"/>
    <w:rsid w:val="008D0F2B"/>
    <w:rsid w:val="008D22DC"/>
    <w:rsid w:val="008E4A89"/>
    <w:rsid w:val="008E67E6"/>
    <w:rsid w:val="008E72D6"/>
    <w:rsid w:val="008F2055"/>
    <w:rsid w:val="008F26CB"/>
    <w:rsid w:val="008F2792"/>
    <w:rsid w:val="008F35CB"/>
    <w:rsid w:val="008F48B3"/>
    <w:rsid w:val="009033EF"/>
    <w:rsid w:val="00906103"/>
    <w:rsid w:val="00906F0B"/>
    <w:rsid w:val="00911D0B"/>
    <w:rsid w:val="009179D2"/>
    <w:rsid w:val="00924A1B"/>
    <w:rsid w:val="00925584"/>
    <w:rsid w:val="00934079"/>
    <w:rsid w:val="00934638"/>
    <w:rsid w:val="00934ED5"/>
    <w:rsid w:val="00944CBC"/>
    <w:rsid w:val="00951F66"/>
    <w:rsid w:val="009560F6"/>
    <w:rsid w:val="0095636E"/>
    <w:rsid w:val="00956549"/>
    <w:rsid w:val="0096036C"/>
    <w:rsid w:val="00965D30"/>
    <w:rsid w:val="00965E43"/>
    <w:rsid w:val="00974477"/>
    <w:rsid w:val="00974A01"/>
    <w:rsid w:val="009773CD"/>
    <w:rsid w:val="009779D8"/>
    <w:rsid w:val="009814CC"/>
    <w:rsid w:val="009946CB"/>
    <w:rsid w:val="0099612F"/>
    <w:rsid w:val="009974F1"/>
    <w:rsid w:val="009A1096"/>
    <w:rsid w:val="009A26A2"/>
    <w:rsid w:val="009A3CCC"/>
    <w:rsid w:val="009A40AA"/>
    <w:rsid w:val="009A7109"/>
    <w:rsid w:val="009B0B51"/>
    <w:rsid w:val="009B5D46"/>
    <w:rsid w:val="009C1EBE"/>
    <w:rsid w:val="009C75BD"/>
    <w:rsid w:val="009D202D"/>
    <w:rsid w:val="009D2C38"/>
    <w:rsid w:val="009D4577"/>
    <w:rsid w:val="009D464D"/>
    <w:rsid w:val="009D4960"/>
    <w:rsid w:val="009D583B"/>
    <w:rsid w:val="009D7AEE"/>
    <w:rsid w:val="009E0863"/>
    <w:rsid w:val="009E3F62"/>
    <w:rsid w:val="009E4DFC"/>
    <w:rsid w:val="009E7A96"/>
    <w:rsid w:val="009F5B7B"/>
    <w:rsid w:val="00A11AD9"/>
    <w:rsid w:val="00A21036"/>
    <w:rsid w:val="00A21CEB"/>
    <w:rsid w:val="00A273C2"/>
    <w:rsid w:val="00A30071"/>
    <w:rsid w:val="00A34961"/>
    <w:rsid w:val="00A363B7"/>
    <w:rsid w:val="00A40032"/>
    <w:rsid w:val="00A40FBF"/>
    <w:rsid w:val="00A42532"/>
    <w:rsid w:val="00A42896"/>
    <w:rsid w:val="00A4626B"/>
    <w:rsid w:val="00A470AC"/>
    <w:rsid w:val="00A520BF"/>
    <w:rsid w:val="00A53A9D"/>
    <w:rsid w:val="00A61238"/>
    <w:rsid w:val="00A613B1"/>
    <w:rsid w:val="00A614B8"/>
    <w:rsid w:val="00A632B9"/>
    <w:rsid w:val="00A736CB"/>
    <w:rsid w:val="00A75F1F"/>
    <w:rsid w:val="00A764D2"/>
    <w:rsid w:val="00A76CE0"/>
    <w:rsid w:val="00A76F5A"/>
    <w:rsid w:val="00A770A5"/>
    <w:rsid w:val="00A8201A"/>
    <w:rsid w:val="00A8359C"/>
    <w:rsid w:val="00A901A0"/>
    <w:rsid w:val="00A911BB"/>
    <w:rsid w:val="00A9291D"/>
    <w:rsid w:val="00A953AA"/>
    <w:rsid w:val="00A961F8"/>
    <w:rsid w:val="00A97CB3"/>
    <w:rsid w:val="00AA0787"/>
    <w:rsid w:val="00AA6281"/>
    <w:rsid w:val="00AB0395"/>
    <w:rsid w:val="00AB2C51"/>
    <w:rsid w:val="00AB5E1B"/>
    <w:rsid w:val="00AC1237"/>
    <w:rsid w:val="00AC25EF"/>
    <w:rsid w:val="00AC49EA"/>
    <w:rsid w:val="00AC5189"/>
    <w:rsid w:val="00AD0AED"/>
    <w:rsid w:val="00AD1952"/>
    <w:rsid w:val="00AD52D0"/>
    <w:rsid w:val="00AD7093"/>
    <w:rsid w:val="00AD756B"/>
    <w:rsid w:val="00AE39A0"/>
    <w:rsid w:val="00AE5878"/>
    <w:rsid w:val="00AE64AD"/>
    <w:rsid w:val="00AE7FCC"/>
    <w:rsid w:val="00AF2D96"/>
    <w:rsid w:val="00AF5DE6"/>
    <w:rsid w:val="00AF7B02"/>
    <w:rsid w:val="00B005DC"/>
    <w:rsid w:val="00B02578"/>
    <w:rsid w:val="00B04987"/>
    <w:rsid w:val="00B066D1"/>
    <w:rsid w:val="00B067DA"/>
    <w:rsid w:val="00B07192"/>
    <w:rsid w:val="00B072EA"/>
    <w:rsid w:val="00B16A76"/>
    <w:rsid w:val="00B21209"/>
    <w:rsid w:val="00B24055"/>
    <w:rsid w:val="00B32475"/>
    <w:rsid w:val="00B40674"/>
    <w:rsid w:val="00B40DA6"/>
    <w:rsid w:val="00B41647"/>
    <w:rsid w:val="00B44534"/>
    <w:rsid w:val="00B44DE7"/>
    <w:rsid w:val="00B50FA3"/>
    <w:rsid w:val="00B52001"/>
    <w:rsid w:val="00B536C4"/>
    <w:rsid w:val="00B537A1"/>
    <w:rsid w:val="00B54996"/>
    <w:rsid w:val="00B5557B"/>
    <w:rsid w:val="00B641B6"/>
    <w:rsid w:val="00B65728"/>
    <w:rsid w:val="00B67182"/>
    <w:rsid w:val="00B70C96"/>
    <w:rsid w:val="00B721AE"/>
    <w:rsid w:val="00B745D3"/>
    <w:rsid w:val="00B821C0"/>
    <w:rsid w:val="00B833BE"/>
    <w:rsid w:val="00B86091"/>
    <w:rsid w:val="00B86885"/>
    <w:rsid w:val="00B86E88"/>
    <w:rsid w:val="00B919D6"/>
    <w:rsid w:val="00B91DD8"/>
    <w:rsid w:val="00B93875"/>
    <w:rsid w:val="00B93E29"/>
    <w:rsid w:val="00BA071E"/>
    <w:rsid w:val="00BA10B6"/>
    <w:rsid w:val="00BA6121"/>
    <w:rsid w:val="00BB36DC"/>
    <w:rsid w:val="00BB769F"/>
    <w:rsid w:val="00BC0DC5"/>
    <w:rsid w:val="00BC32F6"/>
    <w:rsid w:val="00BC6581"/>
    <w:rsid w:val="00BD43F0"/>
    <w:rsid w:val="00BD4720"/>
    <w:rsid w:val="00BD66F6"/>
    <w:rsid w:val="00BE040B"/>
    <w:rsid w:val="00BE050A"/>
    <w:rsid w:val="00BE0EB8"/>
    <w:rsid w:val="00BE1152"/>
    <w:rsid w:val="00BE2BBC"/>
    <w:rsid w:val="00BE338F"/>
    <w:rsid w:val="00BE3F3A"/>
    <w:rsid w:val="00BE5189"/>
    <w:rsid w:val="00BE728B"/>
    <w:rsid w:val="00BF0974"/>
    <w:rsid w:val="00BF2A8E"/>
    <w:rsid w:val="00BF38B3"/>
    <w:rsid w:val="00BF5489"/>
    <w:rsid w:val="00BF595E"/>
    <w:rsid w:val="00C03F15"/>
    <w:rsid w:val="00C10168"/>
    <w:rsid w:val="00C12121"/>
    <w:rsid w:val="00C1550D"/>
    <w:rsid w:val="00C16173"/>
    <w:rsid w:val="00C162EB"/>
    <w:rsid w:val="00C22EE2"/>
    <w:rsid w:val="00C24B42"/>
    <w:rsid w:val="00C30F0B"/>
    <w:rsid w:val="00C32CE5"/>
    <w:rsid w:val="00C331A0"/>
    <w:rsid w:val="00C34C4D"/>
    <w:rsid w:val="00C36D76"/>
    <w:rsid w:val="00C37FC1"/>
    <w:rsid w:val="00C40199"/>
    <w:rsid w:val="00C52E60"/>
    <w:rsid w:val="00C551BE"/>
    <w:rsid w:val="00C559A2"/>
    <w:rsid w:val="00C60582"/>
    <w:rsid w:val="00C61959"/>
    <w:rsid w:val="00C62FD2"/>
    <w:rsid w:val="00C637FD"/>
    <w:rsid w:val="00C66654"/>
    <w:rsid w:val="00C668DE"/>
    <w:rsid w:val="00C738ED"/>
    <w:rsid w:val="00C76B8F"/>
    <w:rsid w:val="00C80897"/>
    <w:rsid w:val="00C80E1C"/>
    <w:rsid w:val="00C817DC"/>
    <w:rsid w:val="00C93FAF"/>
    <w:rsid w:val="00C9603C"/>
    <w:rsid w:val="00C96389"/>
    <w:rsid w:val="00CA7E00"/>
    <w:rsid w:val="00CB0EDE"/>
    <w:rsid w:val="00CB56BA"/>
    <w:rsid w:val="00CC1F1D"/>
    <w:rsid w:val="00CC2989"/>
    <w:rsid w:val="00CC52A0"/>
    <w:rsid w:val="00CC5E0F"/>
    <w:rsid w:val="00CC6CA4"/>
    <w:rsid w:val="00CD51DB"/>
    <w:rsid w:val="00CD705D"/>
    <w:rsid w:val="00CE13CA"/>
    <w:rsid w:val="00CE3E6B"/>
    <w:rsid w:val="00CE5A87"/>
    <w:rsid w:val="00CE6759"/>
    <w:rsid w:val="00CF0EC0"/>
    <w:rsid w:val="00CF278B"/>
    <w:rsid w:val="00CF2DE0"/>
    <w:rsid w:val="00CF55A1"/>
    <w:rsid w:val="00D0708A"/>
    <w:rsid w:val="00D11CFA"/>
    <w:rsid w:val="00D12C57"/>
    <w:rsid w:val="00D17006"/>
    <w:rsid w:val="00D2041B"/>
    <w:rsid w:val="00D21195"/>
    <w:rsid w:val="00D2379C"/>
    <w:rsid w:val="00D26228"/>
    <w:rsid w:val="00D30837"/>
    <w:rsid w:val="00D32576"/>
    <w:rsid w:val="00D33C99"/>
    <w:rsid w:val="00D35703"/>
    <w:rsid w:val="00D41000"/>
    <w:rsid w:val="00D54283"/>
    <w:rsid w:val="00D60800"/>
    <w:rsid w:val="00D6219E"/>
    <w:rsid w:val="00D62448"/>
    <w:rsid w:val="00D63D74"/>
    <w:rsid w:val="00D71475"/>
    <w:rsid w:val="00D73516"/>
    <w:rsid w:val="00D7460B"/>
    <w:rsid w:val="00D825A4"/>
    <w:rsid w:val="00D865BB"/>
    <w:rsid w:val="00D90C88"/>
    <w:rsid w:val="00D92281"/>
    <w:rsid w:val="00D93C98"/>
    <w:rsid w:val="00DA06DF"/>
    <w:rsid w:val="00DA7F81"/>
    <w:rsid w:val="00DB0730"/>
    <w:rsid w:val="00DB09B6"/>
    <w:rsid w:val="00DB0BE4"/>
    <w:rsid w:val="00DB1A07"/>
    <w:rsid w:val="00DB409E"/>
    <w:rsid w:val="00DB77B7"/>
    <w:rsid w:val="00DC16F1"/>
    <w:rsid w:val="00DC32A7"/>
    <w:rsid w:val="00DC3EF6"/>
    <w:rsid w:val="00DC43C9"/>
    <w:rsid w:val="00DC5A0F"/>
    <w:rsid w:val="00DD2121"/>
    <w:rsid w:val="00DD2576"/>
    <w:rsid w:val="00DD2F1F"/>
    <w:rsid w:val="00DE0C14"/>
    <w:rsid w:val="00DE2A36"/>
    <w:rsid w:val="00DE2A86"/>
    <w:rsid w:val="00DE2FA8"/>
    <w:rsid w:val="00DE4568"/>
    <w:rsid w:val="00DE4D5B"/>
    <w:rsid w:val="00E0039D"/>
    <w:rsid w:val="00E0412C"/>
    <w:rsid w:val="00E05B6D"/>
    <w:rsid w:val="00E13614"/>
    <w:rsid w:val="00E150F7"/>
    <w:rsid w:val="00E161F9"/>
    <w:rsid w:val="00E17C74"/>
    <w:rsid w:val="00E40F2F"/>
    <w:rsid w:val="00E43A69"/>
    <w:rsid w:val="00E44488"/>
    <w:rsid w:val="00E46708"/>
    <w:rsid w:val="00E5268B"/>
    <w:rsid w:val="00E5496E"/>
    <w:rsid w:val="00E54A5E"/>
    <w:rsid w:val="00E5651C"/>
    <w:rsid w:val="00E60F88"/>
    <w:rsid w:val="00E62FB1"/>
    <w:rsid w:val="00E63019"/>
    <w:rsid w:val="00E638C7"/>
    <w:rsid w:val="00E646F4"/>
    <w:rsid w:val="00E65209"/>
    <w:rsid w:val="00E67463"/>
    <w:rsid w:val="00E6757A"/>
    <w:rsid w:val="00E70AC7"/>
    <w:rsid w:val="00E73AC6"/>
    <w:rsid w:val="00E75173"/>
    <w:rsid w:val="00E85250"/>
    <w:rsid w:val="00E87338"/>
    <w:rsid w:val="00E87E46"/>
    <w:rsid w:val="00E96ECC"/>
    <w:rsid w:val="00EA3BB1"/>
    <w:rsid w:val="00EB0F71"/>
    <w:rsid w:val="00EB2A1D"/>
    <w:rsid w:val="00EB372B"/>
    <w:rsid w:val="00EB6C19"/>
    <w:rsid w:val="00EC04D3"/>
    <w:rsid w:val="00EC3184"/>
    <w:rsid w:val="00EC401E"/>
    <w:rsid w:val="00EC4EE2"/>
    <w:rsid w:val="00EC6532"/>
    <w:rsid w:val="00ED0ED7"/>
    <w:rsid w:val="00ED17C5"/>
    <w:rsid w:val="00ED374D"/>
    <w:rsid w:val="00ED4D5A"/>
    <w:rsid w:val="00EE0B2D"/>
    <w:rsid w:val="00EE21AD"/>
    <w:rsid w:val="00EF12A4"/>
    <w:rsid w:val="00EF4CF3"/>
    <w:rsid w:val="00F01033"/>
    <w:rsid w:val="00F04A14"/>
    <w:rsid w:val="00F05769"/>
    <w:rsid w:val="00F07C86"/>
    <w:rsid w:val="00F125D3"/>
    <w:rsid w:val="00F2315A"/>
    <w:rsid w:val="00F306AF"/>
    <w:rsid w:val="00F32047"/>
    <w:rsid w:val="00F33A9F"/>
    <w:rsid w:val="00F34A1B"/>
    <w:rsid w:val="00F34C75"/>
    <w:rsid w:val="00F354D7"/>
    <w:rsid w:val="00F37AFA"/>
    <w:rsid w:val="00F4321F"/>
    <w:rsid w:val="00F451E7"/>
    <w:rsid w:val="00F5344C"/>
    <w:rsid w:val="00F558CD"/>
    <w:rsid w:val="00F626A9"/>
    <w:rsid w:val="00F64EB7"/>
    <w:rsid w:val="00F657B5"/>
    <w:rsid w:val="00F658C0"/>
    <w:rsid w:val="00F7003A"/>
    <w:rsid w:val="00F71ADE"/>
    <w:rsid w:val="00F71DE0"/>
    <w:rsid w:val="00F730FD"/>
    <w:rsid w:val="00F80CA6"/>
    <w:rsid w:val="00F847ED"/>
    <w:rsid w:val="00F85EC6"/>
    <w:rsid w:val="00F87A93"/>
    <w:rsid w:val="00F900AF"/>
    <w:rsid w:val="00F91E47"/>
    <w:rsid w:val="00F921A6"/>
    <w:rsid w:val="00F92C56"/>
    <w:rsid w:val="00F93BBB"/>
    <w:rsid w:val="00F94EF9"/>
    <w:rsid w:val="00FA0D65"/>
    <w:rsid w:val="00FA3892"/>
    <w:rsid w:val="00FA6349"/>
    <w:rsid w:val="00FA6B98"/>
    <w:rsid w:val="00FB4455"/>
    <w:rsid w:val="00FB6452"/>
    <w:rsid w:val="00FC2211"/>
    <w:rsid w:val="00FD0C0C"/>
    <w:rsid w:val="00FD2AF1"/>
    <w:rsid w:val="00FD3838"/>
    <w:rsid w:val="00FE278F"/>
    <w:rsid w:val="00FE3266"/>
    <w:rsid w:val="00FE6703"/>
    <w:rsid w:val="00FF31F3"/>
    <w:rsid w:val="00FF5542"/>
    <w:rsid w:val="00FF5F08"/>
    <w:rsid w:val="00FF619B"/>
    <w:rsid w:val="00FF6905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D67C6F"/>
  <w15:chartTrackingRefBased/>
  <w15:docId w15:val="{CB4FBFC0-CBF6-4972-B311-AF96FBE0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8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B5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83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583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87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A93"/>
  </w:style>
  <w:style w:type="paragraph" w:styleId="Footer">
    <w:name w:val="footer"/>
    <w:basedOn w:val="Normal"/>
    <w:link w:val="FooterChar"/>
    <w:uiPriority w:val="99"/>
    <w:unhideWhenUsed/>
    <w:rsid w:val="00F87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A93"/>
  </w:style>
  <w:style w:type="paragraph" w:styleId="Revision">
    <w:name w:val="Revision"/>
    <w:hidden/>
    <w:uiPriority w:val="99"/>
    <w:semiHidden/>
    <w:rsid w:val="005000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3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9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Onwunduba</dc:creator>
  <cp:keywords/>
  <dc:description/>
  <cp:lastModifiedBy>Augustine Onwunduba</cp:lastModifiedBy>
  <cp:revision>5</cp:revision>
  <dcterms:created xsi:type="dcterms:W3CDTF">2025-09-22T13:42:00Z</dcterms:created>
  <dcterms:modified xsi:type="dcterms:W3CDTF">2025-09-2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80733-656f-49f0-97fb-e08792702774</vt:lpwstr>
  </property>
</Properties>
</file>